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6FC50B" w14:textId="11C96EAD" w:rsidR="00F6552F" w:rsidRDefault="00D56DB0" w:rsidP="00F6552F">
      <w:pPr>
        <w:rPr>
          <w:b/>
          <w:u w:val="single"/>
        </w:rPr>
      </w:pPr>
      <w:r>
        <w:rPr>
          <w:b/>
          <w:u w:val="single"/>
        </w:rPr>
        <w:t>Appendix 1</w:t>
      </w:r>
    </w:p>
    <w:p w14:paraId="1B36DBB6" w14:textId="77777777" w:rsidR="00F6552F" w:rsidRDefault="00F6552F" w:rsidP="00F6552F">
      <w:pPr>
        <w:pStyle w:val="ListParagraph"/>
      </w:pPr>
    </w:p>
    <w:p w14:paraId="22978A05" w14:textId="64B6A4B7" w:rsidR="00F6552F" w:rsidRDefault="00F6552F" w:rsidP="00F6552F">
      <w:pPr>
        <w:pStyle w:val="ListParagraph"/>
        <w:numPr>
          <w:ilvl w:val="0"/>
          <w:numId w:val="1"/>
        </w:numPr>
      </w:pPr>
      <w:r>
        <w:t xml:space="preserve">Do you own or have access to any of the </w:t>
      </w:r>
      <w:r w:rsidR="00DC63BB">
        <w:t>following devices?  Please mark</w:t>
      </w:r>
      <w:r>
        <w:t xml:space="preserve"> all that apply. </w:t>
      </w:r>
    </w:p>
    <w:p w14:paraId="2A969E6F" w14:textId="51794D4D" w:rsidR="00F6552F" w:rsidRDefault="00F6552F" w:rsidP="00C0562D">
      <w:r>
        <w:rPr>
          <w:noProof/>
        </w:rPr>
        <w:drawing>
          <wp:anchor distT="0" distB="0" distL="114300" distR="114300" simplePos="0" relativeHeight="251658240" behindDoc="0" locked="0" layoutInCell="1" allowOverlap="1" wp14:anchorId="36453EAE" wp14:editId="19825C6D">
            <wp:simplePos x="0" y="0"/>
            <wp:positionH relativeFrom="column">
              <wp:posOffset>483707</wp:posOffset>
            </wp:positionH>
            <wp:positionV relativeFrom="paragraph">
              <wp:posOffset>210820</wp:posOffset>
            </wp:positionV>
            <wp:extent cx="411276" cy="320386"/>
            <wp:effectExtent l="0" t="0" r="8255" b="381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omputer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411276" cy="32038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F48E023" w14:textId="77777777" w:rsidR="00F6552F" w:rsidRDefault="00F6552F" w:rsidP="00F6552F">
      <w:pPr>
        <w:pStyle w:val="ListParagraph"/>
        <w:numPr>
          <w:ilvl w:val="0"/>
          <w:numId w:val="15"/>
        </w:numPr>
        <w:spacing w:after="240"/>
      </w:pPr>
      <w:r>
        <w:t xml:space="preserve">                Computer (for example, a desktop or laptop)</w:t>
      </w:r>
    </w:p>
    <w:p w14:paraId="59CB9A6C" w14:textId="77777777" w:rsidR="00F6552F" w:rsidRDefault="00F6552F" w:rsidP="00F6552F">
      <w:pPr>
        <w:pStyle w:val="ListParagraph"/>
        <w:spacing w:after="240"/>
      </w:pPr>
    </w:p>
    <w:p w14:paraId="72EFF6E0" w14:textId="77777777" w:rsidR="00F6552F" w:rsidRDefault="00F6552F" w:rsidP="00F6552F">
      <w:pPr>
        <w:pStyle w:val="ListParagraph"/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39207274" wp14:editId="2CD3901A">
            <wp:simplePos x="0" y="0"/>
            <wp:positionH relativeFrom="column">
              <wp:posOffset>491327</wp:posOffset>
            </wp:positionH>
            <wp:positionV relativeFrom="paragraph">
              <wp:posOffset>90170</wp:posOffset>
            </wp:positionV>
            <wp:extent cx="339437" cy="339437"/>
            <wp:effectExtent l="0" t="0" r="3810" b="381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t Icon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437" cy="33943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ADEE0D0" w14:textId="77777777" w:rsidR="00F6552F" w:rsidRDefault="00F6552F" w:rsidP="00F6552F">
      <w:pPr>
        <w:pStyle w:val="ListParagraph"/>
        <w:numPr>
          <w:ilvl w:val="0"/>
          <w:numId w:val="15"/>
        </w:numPr>
      </w:pPr>
      <w:r>
        <w:t xml:space="preserve">                Tablet (for example, an iPad or Surface)</w:t>
      </w:r>
    </w:p>
    <w:p w14:paraId="53638C10" w14:textId="77777777" w:rsidR="00F6552F" w:rsidRDefault="00F6552F" w:rsidP="00F6552F">
      <w:pPr>
        <w:pStyle w:val="ListParagraph"/>
      </w:pPr>
    </w:p>
    <w:p w14:paraId="2D012F6F" w14:textId="77777777" w:rsidR="00F6552F" w:rsidRDefault="00F6552F" w:rsidP="00F6552F">
      <w:pPr>
        <w:pStyle w:val="ListParagraph"/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4B4C059E" wp14:editId="3E8065E0">
            <wp:simplePos x="0" y="0"/>
            <wp:positionH relativeFrom="column">
              <wp:posOffset>523712</wp:posOffset>
            </wp:positionH>
            <wp:positionV relativeFrom="paragraph">
              <wp:posOffset>143510</wp:posOffset>
            </wp:positionV>
            <wp:extent cx="289560" cy="289560"/>
            <wp:effectExtent l="0" t="0" r="0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mart Phone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560" cy="2895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1858533" w14:textId="77777777" w:rsidR="00F6552F" w:rsidRDefault="00F6552F" w:rsidP="00F6552F">
      <w:pPr>
        <w:pStyle w:val="ListParagraph"/>
        <w:numPr>
          <w:ilvl w:val="0"/>
          <w:numId w:val="15"/>
        </w:numPr>
      </w:pPr>
      <w:r>
        <w:t xml:space="preserve">                Smartphone (for example, an iPhone or Android)</w:t>
      </w:r>
    </w:p>
    <w:p w14:paraId="1A53C122" w14:textId="77777777" w:rsidR="00F6552F" w:rsidRDefault="00F6552F" w:rsidP="00F6552F">
      <w:pPr>
        <w:ind w:left="720"/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5ED1164B" wp14:editId="165125DF">
            <wp:simplePos x="0" y="0"/>
            <wp:positionH relativeFrom="column">
              <wp:posOffset>546572</wp:posOffset>
            </wp:positionH>
            <wp:positionV relativeFrom="paragraph">
              <wp:posOffset>176530</wp:posOffset>
            </wp:positionV>
            <wp:extent cx="245933" cy="373380"/>
            <wp:effectExtent l="0" t="0" r="1905" b="7620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lip phone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45933" cy="3733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A24F365" w14:textId="77777777" w:rsidR="00F6552F" w:rsidRDefault="00F6552F" w:rsidP="00F6552F">
      <w:pPr>
        <w:pStyle w:val="ListParagraph"/>
        <w:numPr>
          <w:ilvl w:val="0"/>
          <w:numId w:val="15"/>
        </w:numPr>
      </w:pPr>
      <w:r>
        <w:t xml:space="preserve">                 Basic cell phone (for example, a flip phone)</w:t>
      </w:r>
    </w:p>
    <w:p w14:paraId="169A2C75" w14:textId="77777777" w:rsidR="00F6552F" w:rsidRDefault="00F6552F" w:rsidP="00F6552F">
      <w:pPr>
        <w:pStyle w:val="ListParagraph"/>
      </w:pPr>
    </w:p>
    <w:p w14:paraId="33A831E9" w14:textId="77777777" w:rsidR="00F6552F" w:rsidRDefault="00F6552F" w:rsidP="00F6552F">
      <w:pPr>
        <w:pStyle w:val="ListParagraph"/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4226A1B2" wp14:editId="5F1600A7">
            <wp:simplePos x="0" y="0"/>
            <wp:positionH relativeFrom="column">
              <wp:posOffset>462752</wp:posOffset>
            </wp:positionH>
            <wp:positionV relativeFrom="paragraph">
              <wp:posOffset>86360</wp:posOffset>
            </wp:positionV>
            <wp:extent cx="385435" cy="388620"/>
            <wp:effectExtent l="0" t="0" r="0" b="0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rded Phone.JP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435" cy="3886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68F9454" w14:textId="77777777" w:rsidR="00F6552F" w:rsidRDefault="00F6552F" w:rsidP="00F6552F">
      <w:pPr>
        <w:pStyle w:val="ListParagraph"/>
        <w:numPr>
          <w:ilvl w:val="0"/>
          <w:numId w:val="15"/>
        </w:numPr>
      </w:pPr>
      <w:r>
        <w:t xml:space="preserve">                 Landline phone</w:t>
      </w:r>
    </w:p>
    <w:p w14:paraId="5D3A4ECE" w14:textId="77777777" w:rsidR="00F6552F" w:rsidRDefault="00F6552F" w:rsidP="00F6552F">
      <w:pPr>
        <w:pStyle w:val="ListParagraph"/>
        <w:ind w:left="360"/>
      </w:pPr>
    </w:p>
    <w:p w14:paraId="20EE0B15" w14:textId="77777777" w:rsidR="00F6552F" w:rsidRDefault="00F6552F" w:rsidP="00F6552F">
      <w:pPr>
        <w:pStyle w:val="ListParagraph"/>
        <w:ind w:left="360"/>
      </w:pPr>
    </w:p>
    <w:p w14:paraId="6C179EE5" w14:textId="4DD9FDAF" w:rsidR="00484E24" w:rsidRDefault="00F6552F" w:rsidP="00484E24">
      <w:pPr>
        <w:pStyle w:val="ListParagraph"/>
        <w:numPr>
          <w:ilvl w:val="0"/>
          <w:numId w:val="15"/>
        </w:numPr>
      </w:pPr>
      <w:r w:rsidRPr="003B21A1">
        <w:t>I</w:t>
      </w:r>
      <w:r w:rsidRPr="00BC2B55">
        <w:t xml:space="preserve"> do </w:t>
      </w:r>
      <w:r>
        <w:t>not own or have access to any of the devices listed</w:t>
      </w:r>
      <w:r w:rsidR="00A34F2C">
        <w:t xml:space="preserve"> </w:t>
      </w:r>
      <w:r w:rsidR="00A34F2C">
        <w:sym w:font="Wingdings" w:char="F0E0"/>
      </w:r>
      <w:r w:rsidR="00A34F2C">
        <w:t xml:space="preserve"> Skip to Q18. </w:t>
      </w:r>
    </w:p>
    <w:p w14:paraId="5031C104" w14:textId="77777777" w:rsidR="00484E24" w:rsidRDefault="00484E24" w:rsidP="00484E24">
      <w:pPr>
        <w:pStyle w:val="ListParagraph"/>
        <w:ind w:left="360"/>
      </w:pPr>
    </w:p>
    <w:p w14:paraId="25BEBB90" w14:textId="422257C7" w:rsidR="00F6552F" w:rsidRDefault="008924CC" w:rsidP="00F6552F">
      <w:pPr>
        <w:pStyle w:val="ListParagraph"/>
        <w:numPr>
          <w:ilvl w:val="0"/>
          <w:numId w:val="1"/>
        </w:numPr>
      </w:pPr>
      <w:r>
        <w:t>From among the list below, please indicate h</w:t>
      </w:r>
      <w:r w:rsidR="009422E4">
        <w:t xml:space="preserve">ow you currently </w:t>
      </w:r>
      <w:r w:rsidR="00A37BC5">
        <w:t>receive</w:t>
      </w:r>
      <w:r w:rsidR="002410F7">
        <w:t xml:space="preserve"> </w:t>
      </w:r>
      <w:r w:rsidR="003B21A1" w:rsidRPr="003B21A1">
        <w:rPr>
          <w:u w:val="single"/>
        </w:rPr>
        <w:t xml:space="preserve">educational </w:t>
      </w:r>
      <w:r w:rsidR="00F6552F" w:rsidRPr="003B21A1">
        <w:rPr>
          <w:u w:val="single"/>
        </w:rPr>
        <w:t>health information</w:t>
      </w:r>
      <w:r w:rsidR="00F6552F">
        <w:t xml:space="preserve"> from your</w:t>
      </w:r>
      <w:r w:rsidR="00740E8D">
        <w:t xml:space="preserve"> </w:t>
      </w:r>
      <w:r w:rsidR="00F6552F">
        <w:t>doctor’s office</w:t>
      </w:r>
      <w:r>
        <w:t>.</w:t>
      </w:r>
      <w:r w:rsidR="00F6552F">
        <w:t xml:space="preserve"> Please mark all that apply. </w:t>
      </w:r>
    </w:p>
    <w:p w14:paraId="43D86FE5" w14:textId="19AA8F15" w:rsidR="00F6552F" w:rsidRDefault="00081E7A" w:rsidP="00F6552F">
      <w:pPr>
        <w:pStyle w:val="ListParagraph"/>
        <w:numPr>
          <w:ilvl w:val="0"/>
          <w:numId w:val="24"/>
        </w:numPr>
        <w:spacing w:after="0"/>
      </w:pPr>
      <w:r>
        <w:t xml:space="preserve">Phone </w:t>
      </w:r>
      <w:r w:rsidR="00F6552F">
        <w:t>call</w:t>
      </w:r>
      <w:r>
        <w:t xml:space="preserve"> from an automated system</w:t>
      </w:r>
    </w:p>
    <w:p w14:paraId="5CCADB30" w14:textId="77777777" w:rsidR="00F6552F" w:rsidRDefault="00F6552F" w:rsidP="00F6552F">
      <w:pPr>
        <w:pStyle w:val="ListParagraph"/>
        <w:numPr>
          <w:ilvl w:val="0"/>
          <w:numId w:val="24"/>
        </w:numPr>
        <w:spacing w:after="0"/>
      </w:pPr>
      <w:r>
        <w:t>Text message</w:t>
      </w:r>
    </w:p>
    <w:p w14:paraId="6D47A224" w14:textId="77777777" w:rsidR="00F6552F" w:rsidRDefault="00F6552F" w:rsidP="00F6552F">
      <w:pPr>
        <w:pStyle w:val="ListParagraph"/>
        <w:numPr>
          <w:ilvl w:val="0"/>
          <w:numId w:val="24"/>
        </w:numPr>
        <w:spacing w:after="0"/>
      </w:pPr>
      <w:r>
        <w:t>Email</w:t>
      </w:r>
    </w:p>
    <w:p w14:paraId="702439E2" w14:textId="506D9563" w:rsidR="00F6552F" w:rsidRDefault="00F6552F" w:rsidP="00F6552F">
      <w:pPr>
        <w:pStyle w:val="ListParagraph"/>
        <w:numPr>
          <w:ilvl w:val="0"/>
          <w:numId w:val="24"/>
        </w:numPr>
        <w:spacing w:after="0"/>
      </w:pPr>
      <w:r>
        <w:t>Patient portal message (e.g., My Chart)</w:t>
      </w:r>
    </w:p>
    <w:p w14:paraId="38CD8837" w14:textId="1902403B" w:rsidR="00F6552F" w:rsidRDefault="00F6552F" w:rsidP="00F6552F">
      <w:pPr>
        <w:pStyle w:val="ListParagraph"/>
        <w:numPr>
          <w:ilvl w:val="0"/>
          <w:numId w:val="24"/>
        </w:numPr>
        <w:spacing w:after="0"/>
      </w:pPr>
      <w:r>
        <w:t>YouTube</w:t>
      </w:r>
    </w:p>
    <w:p w14:paraId="3FEF7C39" w14:textId="056EB631" w:rsidR="00F6552F" w:rsidRDefault="00AF6B65" w:rsidP="00F6552F">
      <w:pPr>
        <w:pStyle w:val="ListParagraph"/>
        <w:numPr>
          <w:ilvl w:val="0"/>
          <w:numId w:val="24"/>
        </w:numPr>
        <w:spacing w:after="0"/>
      </w:pPr>
      <w:r>
        <w:t>Facebook</w:t>
      </w:r>
    </w:p>
    <w:p w14:paraId="617D732B" w14:textId="37E59AF2" w:rsidR="00F6552F" w:rsidRDefault="00AF6B65" w:rsidP="00F6552F">
      <w:pPr>
        <w:pStyle w:val="ListParagraph"/>
        <w:numPr>
          <w:ilvl w:val="0"/>
          <w:numId w:val="24"/>
        </w:numPr>
        <w:spacing w:after="0"/>
      </w:pPr>
      <w:r>
        <w:t>Instagram</w:t>
      </w:r>
    </w:p>
    <w:p w14:paraId="24B81802" w14:textId="562DD5EC" w:rsidR="00F6552F" w:rsidRDefault="00AF6B65" w:rsidP="00F6552F">
      <w:pPr>
        <w:pStyle w:val="ListParagraph"/>
        <w:numPr>
          <w:ilvl w:val="0"/>
          <w:numId w:val="24"/>
        </w:numPr>
        <w:spacing w:after="0"/>
      </w:pPr>
      <w:r>
        <w:t>Twitter</w:t>
      </w:r>
    </w:p>
    <w:p w14:paraId="457DC0F8" w14:textId="1493806C" w:rsidR="00F6552F" w:rsidRDefault="00070F05" w:rsidP="00F6552F">
      <w:pPr>
        <w:pStyle w:val="ListParagraph"/>
        <w:numPr>
          <w:ilvl w:val="0"/>
          <w:numId w:val="24"/>
        </w:numPr>
        <w:spacing w:after="0"/>
      </w:pPr>
      <w:r>
        <w:t>[Name]</w:t>
      </w:r>
      <w:r w:rsidR="00F6552F">
        <w:t xml:space="preserve"> Health Care’s website</w:t>
      </w:r>
    </w:p>
    <w:p w14:paraId="0460C56F" w14:textId="77777777" w:rsidR="00F6552F" w:rsidRDefault="00F6552F" w:rsidP="00F6552F">
      <w:pPr>
        <w:pStyle w:val="ListParagraph"/>
        <w:ind w:left="360"/>
        <w:jc w:val="both"/>
      </w:pPr>
    </w:p>
    <w:p w14:paraId="1E1F44A3" w14:textId="3FCC54CB" w:rsidR="009316E1" w:rsidRPr="009316E1" w:rsidRDefault="009316E1" w:rsidP="009316E1">
      <w:pPr>
        <w:pStyle w:val="ListParagraph"/>
        <w:numPr>
          <w:ilvl w:val="0"/>
          <w:numId w:val="1"/>
        </w:numPr>
      </w:pPr>
      <w:r w:rsidRPr="009316E1">
        <w:t>If your doctor’s office were to provide</w:t>
      </w:r>
      <w:r w:rsidR="003B21A1">
        <w:t xml:space="preserve"> educational</w:t>
      </w:r>
      <w:r w:rsidRPr="009316E1">
        <w:t xml:space="preserve"> </w:t>
      </w:r>
      <w:r>
        <w:t>information on cancer screening tests</w:t>
      </w:r>
      <w:r w:rsidRPr="009316E1">
        <w:t xml:space="preserve">, how willing would you be to receive that information via the following methods? </w:t>
      </w:r>
    </w:p>
    <w:p w14:paraId="09B782C0" w14:textId="601FB9F8" w:rsidR="00A830BC" w:rsidRDefault="00A830BC" w:rsidP="00A830BC">
      <w:pPr>
        <w:pStyle w:val="ListParagraph"/>
        <w:spacing w:after="120"/>
        <w:ind w:left="360"/>
      </w:pPr>
    </w:p>
    <w:tbl>
      <w:tblPr>
        <w:tblStyle w:val="TableGrid"/>
        <w:tblW w:w="9659" w:type="dxa"/>
        <w:tblInd w:w="355" w:type="dxa"/>
        <w:tblLayout w:type="fixed"/>
        <w:tblLook w:val="04A0" w:firstRow="1" w:lastRow="0" w:firstColumn="1" w:lastColumn="0" w:noHBand="0" w:noVBand="1"/>
      </w:tblPr>
      <w:tblGrid>
        <w:gridCol w:w="3586"/>
        <w:gridCol w:w="1095"/>
        <w:gridCol w:w="1493"/>
        <w:gridCol w:w="1290"/>
        <w:gridCol w:w="1200"/>
        <w:gridCol w:w="995"/>
      </w:tblGrid>
      <w:tr w:rsidR="00A830BC" w14:paraId="29FB1FB2" w14:textId="77777777" w:rsidTr="69B170CD">
        <w:trPr>
          <w:trHeight w:val="439"/>
        </w:trPr>
        <w:tc>
          <w:tcPr>
            <w:tcW w:w="3586" w:type="dxa"/>
            <w:vAlign w:val="center"/>
          </w:tcPr>
          <w:p w14:paraId="21B2FF48" w14:textId="77777777" w:rsidR="00A830BC" w:rsidRPr="00B4161B" w:rsidRDefault="00A830BC" w:rsidP="00203798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 w14:paraId="6AF836CF" w14:textId="3D37405A" w:rsidR="00A830BC" w:rsidRPr="00B4161B" w:rsidRDefault="00BC2C2A" w:rsidP="00203798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</w:t>
            </w:r>
            <w:r w:rsidR="00A830BC">
              <w:rPr>
                <w:rFonts w:cstheme="minorHAnsi"/>
                <w:sz w:val="20"/>
                <w:szCs w:val="20"/>
              </w:rPr>
              <w:t>willing</w:t>
            </w:r>
          </w:p>
        </w:tc>
        <w:tc>
          <w:tcPr>
            <w:tcW w:w="1493" w:type="dxa"/>
            <w:vAlign w:val="center"/>
          </w:tcPr>
          <w:p w14:paraId="4F5B923E" w14:textId="0E9A04B0" w:rsidR="00A830BC" w:rsidRPr="00B4161B" w:rsidRDefault="11C45C4B" w:rsidP="69B170CD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 w:rsidRPr="69B170CD">
              <w:rPr>
                <w:sz w:val="20"/>
                <w:szCs w:val="20"/>
              </w:rPr>
              <w:t>Somewhat</w:t>
            </w:r>
            <w:r w:rsidR="00A830BC" w:rsidRPr="69B170CD">
              <w:rPr>
                <w:sz w:val="20"/>
                <w:szCs w:val="20"/>
              </w:rPr>
              <w:t xml:space="preserve"> </w:t>
            </w:r>
            <w:r w:rsidR="50592649" w:rsidRPr="69B170CD">
              <w:rPr>
                <w:sz w:val="20"/>
                <w:szCs w:val="20"/>
              </w:rPr>
              <w:t>un</w:t>
            </w:r>
            <w:r w:rsidR="00A830BC" w:rsidRPr="69B170CD">
              <w:rPr>
                <w:sz w:val="20"/>
                <w:szCs w:val="20"/>
              </w:rPr>
              <w:t>willing</w:t>
            </w:r>
          </w:p>
        </w:tc>
        <w:tc>
          <w:tcPr>
            <w:tcW w:w="1290" w:type="dxa"/>
            <w:vAlign w:val="center"/>
          </w:tcPr>
          <w:p w14:paraId="070635DC" w14:textId="5684DD48" w:rsidR="00A830BC" w:rsidRPr="00B4161B" w:rsidRDefault="00BC2C2A" w:rsidP="00BC2C2A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either willing </w:t>
            </w:r>
            <w:proofErr w:type="gramStart"/>
            <w:r>
              <w:rPr>
                <w:rFonts w:cstheme="minorHAnsi"/>
                <w:sz w:val="20"/>
                <w:szCs w:val="20"/>
              </w:rPr>
              <w:t>or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unwilling</w:t>
            </w:r>
          </w:p>
        </w:tc>
        <w:tc>
          <w:tcPr>
            <w:tcW w:w="1200" w:type="dxa"/>
            <w:vAlign w:val="center"/>
          </w:tcPr>
          <w:p w14:paraId="144CEA87" w14:textId="556B0AFF" w:rsidR="00A830BC" w:rsidRPr="00B4161B" w:rsidRDefault="00A830BC" w:rsidP="00203798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mewhat willing</w:t>
            </w:r>
          </w:p>
        </w:tc>
        <w:tc>
          <w:tcPr>
            <w:tcW w:w="995" w:type="dxa"/>
            <w:vAlign w:val="center"/>
          </w:tcPr>
          <w:p w14:paraId="65CDF9F5" w14:textId="4597302B" w:rsidR="00A830BC" w:rsidRPr="00B4161B" w:rsidRDefault="00A830BC" w:rsidP="00203798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illing</w:t>
            </w:r>
          </w:p>
        </w:tc>
      </w:tr>
      <w:tr w:rsidR="00A830BC" w14:paraId="6E755ABE" w14:textId="77777777" w:rsidTr="69B170CD">
        <w:trPr>
          <w:trHeight w:val="620"/>
        </w:trPr>
        <w:tc>
          <w:tcPr>
            <w:tcW w:w="3586" w:type="dxa"/>
            <w:vAlign w:val="center"/>
          </w:tcPr>
          <w:p w14:paraId="21FBB486" w14:textId="2FE44935" w:rsidR="00A830BC" w:rsidRPr="009316E1" w:rsidRDefault="00A830BC" w:rsidP="00A830BC">
            <w:pPr>
              <w:pStyle w:val="ListParagraph"/>
              <w:numPr>
                <w:ilvl w:val="0"/>
                <w:numId w:val="31"/>
              </w:numPr>
            </w:pPr>
            <w:r>
              <w:t>Phone call from an automated system</w:t>
            </w:r>
          </w:p>
        </w:tc>
        <w:tc>
          <w:tcPr>
            <w:tcW w:w="1095" w:type="dxa"/>
            <w:vAlign w:val="center"/>
          </w:tcPr>
          <w:p w14:paraId="50494FBF" w14:textId="77777777" w:rsidR="00A830BC" w:rsidRPr="00B4161B" w:rsidRDefault="00A830BC" w:rsidP="00203798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3" w:type="dxa"/>
            <w:vAlign w:val="center"/>
          </w:tcPr>
          <w:p w14:paraId="27852EC6" w14:textId="77777777" w:rsidR="00A830BC" w:rsidRPr="00B4161B" w:rsidRDefault="00A830BC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0" w:type="dxa"/>
            <w:vAlign w:val="center"/>
          </w:tcPr>
          <w:p w14:paraId="3B603A58" w14:textId="77777777" w:rsidR="00A830BC" w:rsidRPr="00B4161B" w:rsidRDefault="00A830BC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75AB28B1" w14:textId="77777777" w:rsidR="00A830BC" w:rsidRPr="00B4161B" w:rsidRDefault="00A830BC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42450FA1" w14:textId="77777777" w:rsidR="00A830BC" w:rsidRPr="00B4161B" w:rsidRDefault="00A830BC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830BC" w14:paraId="1DEC122F" w14:textId="77777777" w:rsidTr="69B170CD">
        <w:trPr>
          <w:trHeight w:val="358"/>
        </w:trPr>
        <w:tc>
          <w:tcPr>
            <w:tcW w:w="3586" w:type="dxa"/>
            <w:vAlign w:val="center"/>
          </w:tcPr>
          <w:p w14:paraId="27272143" w14:textId="7E8DF446" w:rsidR="00A830BC" w:rsidRPr="009316E1" w:rsidRDefault="00A830BC" w:rsidP="009316E1">
            <w:pPr>
              <w:pStyle w:val="ListParagraph"/>
              <w:numPr>
                <w:ilvl w:val="0"/>
                <w:numId w:val="31"/>
              </w:numPr>
              <w:rPr>
                <w:rFonts w:cstheme="minorHAnsi"/>
                <w:sz w:val="20"/>
                <w:szCs w:val="20"/>
              </w:rPr>
            </w:pPr>
            <w:r w:rsidRPr="009316E1">
              <w:rPr>
                <w:rFonts w:cstheme="minorHAnsi"/>
                <w:sz w:val="20"/>
                <w:szCs w:val="20"/>
              </w:rPr>
              <w:t>Text message</w:t>
            </w:r>
          </w:p>
        </w:tc>
        <w:tc>
          <w:tcPr>
            <w:tcW w:w="1095" w:type="dxa"/>
            <w:vAlign w:val="center"/>
          </w:tcPr>
          <w:p w14:paraId="2333D318" w14:textId="77777777" w:rsidR="00A830BC" w:rsidRPr="00B4161B" w:rsidRDefault="00A830BC" w:rsidP="00203798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3" w:type="dxa"/>
            <w:vAlign w:val="center"/>
          </w:tcPr>
          <w:p w14:paraId="16360BB3" w14:textId="77777777" w:rsidR="00A830BC" w:rsidRPr="00B4161B" w:rsidRDefault="00A830BC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0" w:type="dxa"/>
            <w:vAlign w:val="center"/>
          </w:tcPr>
          <w:p w14:paraId="326B8C8C" w14:textId="77777777" w:rsidR="00A830BC" w:rsidRPr="00B4161B" w:rsidRDefault="00A830BC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62FBAB60" w14:textId="77777777" w:rsidR="00A830BC" w:rsidRPr="00B4161B" w:rsidRDefault="00A830BC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6BEA7DE1" w14:textId="77777777" w:rsidR="00A830BC" w:rsidRPr="00B4161B" w:rsidRDefault="00A830BC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830BC" w14:paraId="7112AEA1" w14:textId="77777777" w:rsidTr="69B170CD">
        <w:trPr>
          <w:trHeight w:val="449"/>
        </w:trPr>
        <w:tc>
          <w:tcPr>
            <w:tcW w:w="3586" w:type="dxa"/>
            <w:vAlign w:val="center"/>
          </w:tcPr>
          <w:p w14:paraId="048248DB" w14:textId="492FDE45" w:rsidR="00A830BC" w:rsidRPr="009316E1" w:rsidRDefault="00A830BC" w:rsidP="009316E1">
            <w:pPr>
              <w:pStyle w:val="ListParagraph"/>
              <w:numPr>
                <w:ilvl w:val="0"/>
                <w:numId w:val="31"/>
              </w:numPr>
              <w:rPr>
                <w:rFonts w:cstheme="minorHAnsi"/>
                <w:sz w:val="20"/>
                <w:szCs w:val="20"/>
              </w:rPr>
            </w:pPr>
            <w:r w:rsidRPr="009316E1">
              <w:rPr>
                <w:rFonts w:cstheme="minorHAnsi"/>
                <w:sz w:val="20"/>
                <w:szCs w:val="20"/>
              </w:rPr>
              <w:lastRenderedPageBreak/>
              <w:t>Email</w:t>
            </w:r>
          </w:p>
        </w:tc>
        <w:tc>
          <w:tcPr>
            <w:tcW w:w="1095" w:type="dxa"/>
            <w:vAlign w:val="center"/>
          </w:tcPr>
          <w:p w14:paraId="15319A61" w14:textId="77777777" w:rsidR="00A830BC" w:rsidRPr="00B4161B" w:rsidRDefault="00A830BC" w:rsidP="00203798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3" w:type="dxa"/>
            <w:vAlign w:val="center"/>
          </w:tcPr>
          <w:p w14:paraId="2AFC4425" w14:textId="77777777" w:rsidR="00A830BC" w:rsidRPr="00B4161B" w:rsidRDefault="00A830BC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0" w:type="dxa"/>
            <w:vAlign w:val="center"/>
          </w:tcPr>
          <w:p w14:paraId="2ACF0F2B" w14:textId="77777777" w:rsidR="00A830BC" w:rsidRPr="00B4161B" w:rsidRDefault="00A830BC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6485A249" w14:textId="77777777" w:rsidR="00A830BC" w:rsidRPr="00B4161B" w:rsidRDefault="00A830BC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75AFB72A" w14:textId="77777777" w:rsidR="00A830BC" w:rsidRPr="00B4161B" w:rsidRDefault="00A830BC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830BC" w14:paraId="195BEBF9" w14:textId="77777777" w:rsidTr="69B170CD">
        <w:trPr>
          <w:trHeight w:val="421"/>
        </w:trPr>
        <w:tc>
          <w:tcPr>
            <w:tcW w:w="3586" w:type="dxa"/>
            <w:vAlign w:val="center"/>
          </w:tcPr>
          <w:p w14:paraId="74C257BD" w14:textId="588BD88E" w:rsidR="00A830BC" w:rsidRPr="009316E1" w:rsidRDefault="00A830BC" w:rsidP="009316E1">
            <w:pPr>
              <w:pStyle w:val="ListParagraph"/>
              <w:numPr>
                <w:ilvl w:val="0"/>
                <w:numId w:val="31"/>
              </w:numPr>
              <w:rPr>
                <w:rFonts w:cstheme="minorHAnsi"/>
                <w:sz w:val="20"/>
                <w:szCs w:val="20"/>
              </w:rPr>
            </w:pPr>
            <w:r>
              <w:t>Patient portal message (e.g., My Chart)</w:t>
            </w:r>
          </w:p>
        </w:tc>
        <w:tc>
          <w:tcPr>
            <w:tcW w:w="1095" w:type="dxa"/>
            <w:vAlign w:val="center"/>
          </w:tcPr>
          <w:p w14:paraId="5EACD43C" w14:textId="77777777" w:rsidR="00A830BC" w:rsidRPr="00B4161B" w:rsidRDefault="00A830BC" w:rsidP="00203798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3" w:type="dxa"/>
            <w:vAlign w:val="center"/>
          </w:tcPr>
          <w:p w14:paraId="2756F543" w14:textId="77777777" w:rsidR="00A830BC" w:rsidRPr="00B4161B" w:rsidRDefault="00A830BC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0" w:type="dxa"/>
            <w:vAlign w:val="center"/>
          </w:tcPr>
          <w:p w14:paraId="4E0BE1A8" w14:textId="77777777" w:rsidR="00A830BC" w:rsidRPr="00B4161B" w:rsidRDefault="00A830BC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38DCCD76" w14:textId="77777777" w:rsidR="00A830BC" w:rsidRPr="00B4161B" w:rsidRDefault="00A830BC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09C30322" w14:textId="77777777" w:rsidR="00A830BC" w:rsidRPr="00B4161B" w:rsidRDefault="00A830BC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830BC" w14:paraId="32037138" w14:textId="77777777" w:rsidTr="69B170CD">
        <w:trPr>
          <w:trHeight w:val="411"/>
        </w:trPr>
        <w:tc>
          <w:tcPr>
            <w:tcW w:w="3586" w:type="dxa"/>
            <w:vAlign w:val="center"/>
          </w:tcPr>
          <w:p w14:paraId="767860E8" w14:textId="29D7886E" w:rsidR="00A830BC" w:rsidRPr="009316E1" w:rsidRDefault="00A830BC" w:rsidP="009316E1">
            <w:pPr>
              <w:pStyle w:val="ListParagraph"/>
              <w:numPr>
                <w:ilvl w:val="0"/>
                <w:numId w:val="31"/>
              </w:numPr>
              <w:rPr>
                <w:rFonts w:cstheme="minorHAnsi"/>
                <w:sz w:val="20"/>
                <w:szCs w:val="20"/>
              </w:rPr>
            </w:pPr>
            <w:r w:rsidRPr="009316E1">
              <w:rPr>
                <w:rFonts w:cstheme="minorHAnsi"/>
                <w:sz w:val="20"/>
                <w:szCs w:val="20"/>
              </w:rPr>
              <w:t>YouTube</w:t>
            </w:r>
          </w:p>
        </w:tc>
        <w:tc>
          <w:tcPr>
            <w:tcW w:w="1095" w:type="dxa"/>
            <w:vAlign w:val="center"/>
          </w:tcPr>
          <w:p w14:paraId="032A9FFE" w14:textId="77777777" w:rsidR="00A830BC" w:rsidRPr="00B4161B" w:rsidRDefault="00A830BC" w:rsidP="00203798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3" w:type="dxa"/>
            <w:vAlign w:val="center"/>
          </w:tcPr>
          <w:p w14:paraId="1548828E" w14:textId="77777777" w:rsidR="00A830BC" w:rsidRPr="00B4161B" w:rsidRDefault="00A830BC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0" w:type="dxa"/>
            <w:vAlign w:val="center"/>
          </w:tcPr>
          <w:p w14:paraId="19C54CAB" w14:textId="77777777" w:rsidR="00A830BC" w:rsidRPr="00B4161B" w:rsidRDefault="00A830BC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411B06C0" w14:textId="77777777" w:rsidR="00A830BC" w:rsidRPr="00B4161B" w:rsidRDefault="00A830BC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44DECA4B" w14:textId="77777777" w:rsidR="00A830BC" w:rsidRPr="00B4161B" w:rsidRDefault="00A830BC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830BC" w14:paraId="519B7195" w14:textId="77777777" w:rsidTr="69B170CD">
        <w:trPr>
          <w:trHeight w:val="421"/>
        </w:trPr>
        <w:tc>
          <w:tcPr>
            <w:tcW w:w="3586" w:type="dxa"/>
            <w:vAlign w:val="center"/>
          </w:tcPr>
          <w:p w14:paraId="491B403E" w14:textId="1E9D5353" w:rsidR="00A830BC" w:rsidRPr="009316E1" w:rsidRDefault="00A830BC" w:rsidP="009316E1">
            <w:pPr>
              <w:pStyle w:val="ListParagraph"/>
              <w:numPr>
                <w:ilvl w:val="0"/>
                <w:numId w:val="31"/>
              </w:numPr>
              <w:rPr>
                <w:rFonts w:cstheme="minorHAnsi"/>
                <w:sz w:val="20"/>
                <w:szCs w:val="20"/>
              </w:rPr>
            </w:pPr>
            <w:r w:rsidRPr="009316E1">
              <w:rPr>
                <w:rFonts w:cstheme="minorHAnsi"/>
                <w:sz w:val="20"/>
                <w:szCs w:val="20"/>
              </w:rPr>
              <w:t>Facebook</w:t>
            </w:r>
          </w:p>
        </w:tc>
        <w:tc>
          <w:tcPr>
            <w:tcW w:w="1095" w:type="dxa"/>
            <w:vAlign w:val="center"/>
          </w:tcPr>
          <w:p w14:paraId="357C6EA1" w14:textId="77777777" w:rsidR="00A830BC" w:rsidRPr="00B4161B" w:rsidRDefault="00A830BC" w:rsidP="00203798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3" w:type="dxa"/>
            <w:vAlign w:val="center"/>
          </w:tcPr>
          <w:p w14:paraId="01ACE3BE" w14:textId="77777777" w:rsidR="00A830BC" w:rsidRPr="00B4161B" w:rsidRDefault="00A830BC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0" w:type="dxa"/>
            <w:vAlign w:val="center"/>
          </w:tcPr>
          <w:p w14:paraId="60A9ADEA" w14:textId="77777777" w:rsidR="00A830BC" w:rsidRPr="00B4161B" w:rsidRDefault="00A830BC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6881C532" w14:textId="77777777" w:rsidR="00A830BC" w:rsidRPr="00B4161B" w:rsidRDefault="00A830BC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5577022E" w14:textId="77777777" w:rsidR="00A830BC" w:rsidRPr="00B4161B" w:rsidRDefault="00A830BC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830BC" w14:paraId="1CB5A1FF" w14:textId="77777777" w:rsidTr="69B170CD">
        <w:trPr>
          <w:trHeight w:val="421"/>
        </w:trPr>
        <w:tc>
          <w:tcPr>
            <w:tcW w:w="3586" w:type="dxa"/>
            <w:vAlign w:val="center"/>
          </w:tcPr>
          <w:p w14:paraId="536136EC" w14:textId="152F7D0E" w:rsidR="00A830BC" w:rsidRPr="009316E1" w:rsidRDefault="00A830BC" w:rsidP="009316E1">
            <w:pPr>
              <w:pStyle w:val="ListParagraph"/>
              <w:numPr>
                <w:ilvl w:val="0"/>
                <w:numId w:val="31"/>
              </w:numPr>
              <w:rPr>
                <w:rFonts w:cstheme="minorHAnsi"/>
                <w:sz w:val="20"/>
                <w:szCs w:val="20"/>
              </w:rPr>
            </w:pPr>
            <w:r w:rsidRPr="009316E1">
              <w:rPr>
                <w:rFonts w:cstheme="minorHAnsi"/>
                <w:sz w:val="20"/>
                <w:szCs w:val="20"/>
              </w:rPr>
              <w:t>Instagram</w:t>
            </w:r>
          </w:p>
        </w:tc>
        <w:tc>
          <w:tcPr>
            <w:tcW w:w="1095" w:type="dxa"/>
            <w:vAlign w:val="center"/>
          </w:tcPr>
          <w:p w14:paraId="5384D4C0" w14:textId="77777777" w:rsidR="00A830BC" w:rsidRPr="00B4161B" w:rsidRDefault="00A830BC" w:rsidP="00203798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3" w:type="dxa"/>
            <w:vAlign w:val="center"/>
          </w:tcPr>
          <w:p w14:paraId="29E29B80" w14:textId="77777777" w:rsidR="00A830BC" w:rsidRPr="00B4161B" w:rsidRDefault="00A830BC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0" w:type="dxa"/>
            <w:vAlign w:val="center"/>
          </w:tcPr>
          <w:p w14:paraId="7574377E" w14:textId="77777777" w:rsidR="00A830BC" w:rsidRPr="00B4161B" w:rsidRDefault="00A830BC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0681CD3F" w14:textId="77777777" w:rsidR="00A830BC" w:rsidRPr="00B4161B" w:rsidRDefault="00A830BC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3CAB8FBA" w14:textId="77777777" w:rsidR="00A830BC" w:rsidRPr="00B4161B" w:rsidRDefault="00A830BC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830BC" w14:paraId="1C824278" w14:textId="77777777" w:rsidTr="69B170CD">
        <w:trPr>
          <w:trHeight w:val="421"/>
        </w:trPr>
        <w:tc>
          <w:tcPr>
            <w:tcW w:w="3586" w:type="dxa"/>
            <w:vAlign w:val="center"/>
          </w:tcPr>
          <w:p w14:paraId="691C4212" w14:textId="3A2A5B9A" w:rsidR="00A830BC" w:rsidRPr="009316E1" w:rsidRDefault="00A830BC" w:rsidP="009316E1">
            <w:pPr>
              <w:pStyle w:val="ListParagraph"/>
              <w:numPr>
                <w:ilvl w:val="0"/>
                <w:numId w:val="31"/>
              </w:numPr>
              <w:rPr>
                <w:rFonts w:cstheme="minorHAnsi"/>
                <w:sz w:val="20"/>
                <w:szCs w:val="20"/>
              </w:rPr>
            </w:pPr>
            <w:r w:rsidRPr="009316E1">
              <w:rPr>
                <w:rFonts w:cstheme="minorHAnsi"/>
                <w:sz w:val="20"/>
                <w:szCs w:val="20"/>
              </w:rPr>
              <w:t>Twitter</w:t>
            </w:r>
          </w:p>
        </w:tc>
        <w:tc>
          <w:tcPr>
            <w:tcW w:w="1095" w:type="dxa"/>
            <w:vAlign w:val="center"/>
          </w:tcPr>
          <w:p w14:paraId="7C1F9AD5" w14:textId="77777777" w:rsidR="00A830BC" w:rsidRPr="00B4161B" w:rsidRDefault="00A830BC" w:rsidP="00203798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3" w:type="dxa"/>
            <w:vAlign w:val="center"/>
          </w:tcPr>
          <w:p w14:paraId="6383C59A" w14:textId="77777777" w:rsidR="00A830BC" w:rsidRPr="00B4161B" w:rsidRDefault="00A830BC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0" w:type="dxa"/>
            <w:vAlign w:val="center"/>
          </w:tcPr>
          <w:p w14:paraId="51409842" w14:textId="77777777" w:rsidR="00A830BC" w:rsidRPr="00B4161B" w:rsidRDefault="00A830BC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361E0AB9" w14:textId="77777777" w:rsidR="00A830BC" w:rsidRPr="00B4161B" w:rsidRDefault="00A830BC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398E2084" w14:textId="77777777" w:rsidR="00A830BC" w:rsidRPr="00B4161B" w:rsidRDefault="00A830BC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830BC" w14:paraId="6EFA4C5D" w14:textId="77777777" w:rsidTr="69B170CD">
        <w:trPr>
          <w:trHeight w:val="421"/>
        </w:trPr>
        <w:tc>
          <w:tcPr>
            <w:tcW w:w="3586" w:type="dxa"/>
            <w:vAlign w:val="center"/>
          </w:tcPr>
          <w:p w14:paraId="4C3CB941" w14:textId="3E350F29" w:rsidR="00A830BC" w:rsidRPr="009316E1" w:rsidRDefault="00070F05" w:rsidP="009316E1">
            <w:pPr>
              <w:pStyle w:val="ListParagraph"/>
              <w:numPr>
                <w:ilvl w:val="0"/>
                <w:numId w:val="31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Name] He</w:t>
            </w:r>
            <w:r w:rsidR="00A830BC" w:rsidRPr="009316E1">
              <w:rPr>
                <w:rFonts w:cstheme="minorHAnsi"/>
                <w:sz w:val="20"/>
                <w:szCs w:val="20"/>
              </w:rPr>
              <w:t>a</w:t>
            </w:r>
            <w:r w:rsidR="009316E1">
              <w:rPr>
                <w:rFonts w:cstheme="minorHAnsi"/>
                <w:sz w:val="20"/>
                <w:szCs w:val="20"/>
              </w:rPr>
              <w:t>l</w:t>
            </w:r>
            <w:r w:rsidR="00A830BC" w:rsidRPr="009316E1">
              <w:rPr>
                <w:rFonts w:cstheme="minorHAnsi"/>
                <w:sz w:val="20"/>
                <w:szCs w:val="20"/>
              </w:rPr>
              <w:t>th Care’s Website</w:t>
            </w:r>
          </w:p>
        </w:tc>
        <w:tc>
          <w:tcPr>
            <w:tcW w:w="1095" w:type="dxa"/>
            <w:vAlign w:val="center"/>
          </w:tcPr>
          <w:p w14:paraId="509BCD47" w14:textId="77777777" w:rsidR="00A830BC" w:rsidRPr="00B4161B" w:rsidRDefault="00A830BC" w:rsidP="00203798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3" w:type="dxa"/>
            <w:vAlign w:val="center"/>
          </w:tcPr>
          <w:p w14:paraId="041EEE65" w14:textId="77777777" w:rsidR="00A830BC" w:rsidRPr="00B4161B" w:rsidRDefault="00A830BC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0" w:type="dxa"/>
            <w:vAlign w:val="center"/>
          </w:tcPr>
          <w:p w14:paraId="31AC44C0" w14:textId="77777777" w:rsidR="00A830BC" w:rsidRPr="00B4161B" w:rsidRDefault="00A830BC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38D64C19" w14:textId="77777777" w:rsidR="00A830BC" w:rsidRPr="00B4161B" w:rsidRDefault="00A830BC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10322677" w14:textId="77777777" w:rsidR="00A830BC" w:rsidRPr="00B4161B" w:rsidRDefault="00A830BC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34A352B3" w14:textId="0FF3C924" w:rsidR="00F6552F" w:rsidRDefault="00F6552F" w:rsidP="00A830BC"/>
    <w:p w14:paraId="78A875AA" w14:textId="3E1A6496" w:rsidR="00F6552F" w:rsidRDefault="00F6552F" w:rsidP="00F6552F">
      <w:pPr>
        <w:pStyle w:val="ListParagraph"/>
        <w:numPr>
          <w:ilvl w:val="0"/>
          <w:numId w:val="1"/>
        </w:numPr>
      </w:pPr>
      <w:r>
        <w:t>If your doctor’s office were to provide tips for taking prescription</w:t>
      </w:r>
      <w:r w:rsidR="00960235">
        <w:t xml:space="preserve"> medications, how</w:t>
      </w:r>
      <w:r w:rsidR="009316E1">
        <w:t xml:space="preserve"> willing would you be t</w:t>
      </w:r>
      <w:r>
        <w:t>o receiv</w:t>
      </w:r>
      <w:r w:rsidR="009316E1">
        <w:t>e those tips via the following methods</w:t>
      </w:r>
      <w:r w:rsidR="00DC63BB">
        <w:t xml:space="preserve">? </w:t>
      </w:r>
    </w:p>
    <w:p w14:paraId="3ECE3F96" w14:textId="2308DF81" w:rsidR="009316E1" w:rsidRDefault="009316E1" w:rsidP="009316E1">
      <w:pPr>
        <w:pStyle w:val="ListParagraph"/>
        <w:ind w:left="360"/>
      </w:pPr>
    </w:p>
    <w:tbl>
      <w:tblPr>
        <w:tblStyle w:val="TableGrid"/>
        <w:tblW w:w="9659" w:type="dxa"/>
        <w:tblInd w:w="355" w:type="dxa"/>
        <w:tblLayout w:type="fixed"/>
        <w:tblLook w:val="04A0" w:firstRow="1" w:lastRow="0" w:firstColumn="1" w:lastColumn="0" w:noHBand="0" w:noVBand="1"/>
      </w:tblPr>
      <w:tblGrid>
        <w:gridCol w:w="3586"/>
        <w:gridCol w:w="1095"/>
        <w:gridCol w:w="1493"/>
        <w:gridCol w:w="1290"/>
        <w:gridCol w:w="1200"/>
        <w:gridCol w:w="995"/>
      </w:tblGrid>
      <w:tr w:rsidR="009316E1" w14:paraId="1ABE348C" w14:textId="77777777" w:rsidTr="00203798">
        <w:trPr>
          <w:trHeight w:val="439"/>
        </w:trPr>
        <w:tc>
          <w:tcPr>
            <w:tcW w:w="3586" w:type="dxa"/>
            <w:vAlign w:val="center"/>
          </w:tcPr>
          <w:p w14:paraId="27B1CCD4" w14:textId="77777777" w:rsidR="009316E1" w:rsidRPr="00B4161B" w:rsidRDefault="009316E1" w:rsidP="00203798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 w14:paraId="6B0BB3CF" w14:textId="7EED41C4" w:rsidR="009316E1" w:rsidRPr="00B4161B" w:rsidRDefault="00BC2C2A" w:rsidP="00BC2C2A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willing</w:t>
            </w:r>
          </w:p>
        </w:tc>
        <w:tc>
          <w:tcPr>
            <w:tcW w:w="1493" w:type="dxa"/>
            <w:vAlign w:val="center"/>
          </w:tcPr>
          <w:p w14:paraId="3AFE0163" w14:textId="65974C82" w:rsidR="009316E1" w:rsidRPr="00B4161B" w:rsidRDefault="00BC2C2A" w:rsidP="00203798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mewhat un</w:t>
            </w:r>
            <w:r w:rsidR="009316E1">
              <w:rPr>
                <w:rFonts w:cstheme="minorHAnsi"/>
                <w:sz w:val="20"/>
                <w:szCs w:val="20"/>
              </w:rPr>
              <w:t>willing</w:t>
            </w:r>
          </w:p>
        </w:tc>
        <w:tc>
          <w:tcPr>
            <w:tcW w:w="1290" w:type="dxa"/>
            <w:vAlign w:val="center"/>
          </w:tcPr>
          <w:p w14:paraId="3D88101A" w14:textId="4275947A" w:rsidR="009316E1" w:rsidRPr="00B4161B" w:rsidRDefault="00BC2C2A" w:rsidP="00BC2C2A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either willing </w:t>
            </w:r>
            <w:proofErr w:type="gramStart"/>
            <w:r>
              <w:rPr>
                <w:rFonts w:cstheme="minorHAnsi"/>
                <w:sz w:val="20"/>
                <w:szCs w:val="20"/>
              </w:rPr>
              <w:t>or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unwilling</w:t>
            </w:r>
          </w:p>
        </w:tc>
        <w:tc>
          <w:tcPr>
            <w:tcW w:w="1200" w:type="dxa"/>
            <w:vAlign w:val="center"/>
          </w:tcPr>
          <w:p w14:paraId="27DE86D2" w14:textId="77777777" w:rsidR="009316E1" w:rsidRPr="00B4161B" w:rsidRDefault="009316E1" w:rsidP="00203798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mewhat willing</w:t>
            </w:r>
          </w:p>
        </w:tc>
        <w:tc>
          <w:tcPr>
            <w:tcW w:w="995" w:type="dxa"/>
            <w:vAlign w:val="center"/>
          </w:tcPr>
          <w:p w14:paraId="1EE6E3CF" w14:textId="77777777" w:rsidR="009316E1" w:rsidRPr="00B4161B" w:rsidRDefault="009316E1" w:rsidP="00203798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illing</w:t>
            </w:r>
          </w:p>
        </w:tc>
      </w:tr>
      <w:tr w:rsidR="009316E1" w14:paraId="56BB6199" w14:textId="77777777" w:rsidTr="00203798">
        <w:trPr>
          <w:trHeight w:val="620"/>
        </w:trPr>
        <w:tc>
          <w:tcPr>
            <w:tcW w:w="3586" w:type="dxa"/>
            <w:vAlign w:val="center"/>
          </w:tcPr>
          <w:p w14:paraId="0DF2A91E" w14:textId="77777777" w:rsidR="009316E1" w:rsidRPr="009316E1" w:rsidRDefault="009316E1" w:rsidP="009316E1">
            <w:pPr>
              <w:pStyle w:val="ListParagraph"/>
              <w:numPr>
                <w:ilvl w:val="0"/>
                <w:numId w:val="32"/>
              </w:numPr>
            </w:pPr>
            <w:r>
              <w:t>Phone call from an automated system</w:t>
            </w:r>
          </w:p>
        </w:tc>
        <w:tc>
          <w:tcPr>
            <w:tcW w:w="1095" w:type="dxa"/>
            <w:vAlign w:val="center"/>
          </w:tcPr>
          <w:p w14:paraId="314E979A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3" w:type="dxa"/>
            <w:vAlign w:val="center"/>
          </w:tcPr>
          <w:p w14:paraId="2F1AAF29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0" w:type="dxa"/>
            <w:vAlign w:val="center"/>
          </w:tcPr>
          <w:p w14:paraId="2DBE84EC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00FE2116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30480A2E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316E1" w14:paraId="7675D5E3" w14:textId="77777777" w:rsidTr="00203798">
        <w:trPr>
          <w:trHeight w:val="358"/>
        </w:trPr>
        <w:tc>
          <w:tcPr>
            <w:tcW w:w="3586" w:type="dxa"/>
            <w:vAlign w:val="center"/>
          </w:tcPr>
          <w:p w14:paraId="6D9C1C95" w14:textId="77777777" w:rsidR="009316E1" w:rsidRPr="009316E1" w:rsidRDefault="009316E1" w:rsidP="009316E1">
            <w:pPr>
              <w:pStyle w:val="ListParagraph"/>
              <w:numPr>
                <w:ilvl w:val="0"/>
                <w:numId w:val="32"/>
              </w:numPr>
              <w:rPr>
                <w:rFonts w:cstheme="minorHAnsi"/>
                <w:sz w:val="20"/>
                <w:szCs w:val="20"/>
              </w:rPr>
            </w:pPr>
            <w:r w:rsidRPr="009316E1">
              <w:rPr>
                <w:rFonts w:cstheme="minorHAnsi"/>
                <w:sz w:val="20"/>
                <w:szCs w:val="20"/>
              </w:rPr>
              <w:t>Text message</w:t>
            </w:r>
          </w:p>
        </w:tc>
        <w:tc>
          <w:tcPr>
            <w:tcW w:w="1095" w:type="dxa"/>
            <w:vAlign w:val="center"/>
          </w:tcPr>
          <w:p w14:paraId="19017B2A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3" w:type="dxa"/>
            <w:vAlign w:val="center"/>
          </w:tcPr>
          <w:p w14:paraId="68DEB79F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0" w:type="dxa"/>
            <w:vAlign w:val="center"/>
          </w:tcPr>
          <w:p w14:paraId="433745E6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3A815B0D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0F8EDB0A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316E1" w14:paraId="6B769736" w14:textId="77777777" w:rsidTr="00203798">
        <w:trPr>
          <w:trHeight w:val="449"/>
        </w:trPr>
        <w:tc>
          <w:tcPr>
            <w:tcW w:w="3586" w:type="dxa"/>
            <w:vAlign w:val="center"/>
          </w:tcPr>
          <w:p w14:paraId="219B5BB4" w14:textId="77777777" w:rsidR="009316E1" w:rsidRPr="009316E1" w:rsidRDefault="009316E1" w:rsidP="009316E1">
            <w:pPr>
              <w:pStyle w:val="ListParagraph"/>
              <w:numPr>
                <w:ilvl w:val="0"/>
                <w:numId w:val="32"/>
              </w:numPr>
              <w:rPr>
                <w:rFonts w:cstheme="minorHAnsi"/>
                <w:sz w:val="20"/>
                <w:szCs w:val="20"/>
              </w:rPr>
            </w:pPr>
            <w:r w:rsidRPr="009316E1">
              <w:rPr>
                <w:rFonts w:cstheme="minorHAnsi"/>
                <w:sz w:val="20"/>
                <w:szCs w:val="20"/>
              </w:rPr>
              <w:t>Email</w:t>
            </w:r>
          </w:p>
        </w:tc>
        <w:tc>
          <w:tcPr>
            <w:tcW w:w="1095" w:type="dxa"/>
            <w:vAlign w:val="center"/>
          </w:tcPr>
          <w:p w14:paraId="6019D424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3" w:type="dxa"/>
            <w:vAlign w:val="center"/>
          </w:tcPr>
          <w:p w14:paraId="59EC5B6B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0" w:type="dxa"/>
            <w:vAlign w:val="center"/>
          </w:tcPr>
          <w:p w14:paraId="5B7BF8C1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3E02D8A2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0E3D947F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316E1" w14:paraId="543A21F8" w14:textId="77777777" w:rsidTr="00203798">
        <w:trPr>
          <w:trHeight w:val="421"/>
        </w:trPr>
        <w:tc>
          <w:tcPr>
            <w:tcW w:w="3586" w:type="dxa"/>
            <w:vAlign w:val="center"/>
          </w:tcPr>
          <w:p w14:paraId="3F93F2F8" w14:textId="024ABC18" w:rsidR="009316E1" w:rsidRPr="009316E1" w:rsidRDefault="009316E1" w:rsidP="009316E1">
            <w:pPr>
              <w:pStyle w:val="ListParagraph"/>
              <w:numPr>
                <w:ilvl w:val="0"/>
                <w:numId w:val="32"/>
              </w:numPr>
              <w:rPr>
                <w:rFonts w:cstheme="minorHAnsi"/>
                <w:sz w:val="20"/>
                <w:szCs w:val="20"/>
              </w:rPr>
            </w:pPr>
            <w:r>
              <w:t>Patient portal message (e.g., My Chart)</w:t>
            </w:r>
          </w:p>
        </w:tc>
        <w:tc>
          <w:tcPr>
            <w:tcW w:w="1095" w:type="dxa"/>
            <w:vAlign w:val="center"/>
          </w:tcPr>
          <w:p w14:paraId="29DCF3C7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3" w:type="dxa"/>
            <w:vAlign w:val="center"/>
          </w:tcPr>
          <w:p w14:paraId="1C80F169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0" w:type="dxa"/>
            <w:vAlign w:val="center"/>
          </w:tcPr>
          <w:p w14:paraId="19BA1400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129E0916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53CF569A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316E1" w14:paraId="62B34EF7" w14:textId="77777777" w:rsidTr="00203798">
        <w:trPr>
          <w:trHeight w:val="411"/>
        </w:trPr>
        <w:tc>
          <w:tcPr>
            <w:tcW w:w="3586" w:type="dxa"/>
            <w:vAlign w:val="center"/>
          </w:tcPr>
          <w:p w14:paraId="553600A2" w14:textId="77777777" w:rsidR="009316E1" w:rsidRPr="009316E1" w:rsidRDefault="009316E1" w:rsidP="009316E1">
            <w:pPr>
              <w:pStyle w:val="ListParagraph"/>
              <w:numPr>
                <w:ilvl w:val="0"/>
                <w:numId w:val="32"/>
              </w:numPr>
              <w:rPr>
                <w:rFonts w:cstheme="minorHAnsi"/>
                <w:sz w:val="20"/>
                <w:szCs w:val="20"/>
              </w:rPr>
            </w:pPr>
            <w:r w:rsidRPr="009316E1">
              <w:rPr>
                <w:rFonts w:cstheme="minorHAnsi"/>
                <w:sz w:val="20"/>
                <w:szCs w:val="20"/>
              </w:rPr>
              <w:t>YouTube</w:t>
            </w:r>
          </w:p>
        </w:tc>
        <w:tc>
          <w:tcPr>
            <w:tcW w:w="1095" w:type="dxa"/>
            <w:vAlign w:val="center"/>
          </w:tcPr>
          <w:p w14:paraId="13C32304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3" w:type="dxa"/>
            <w:vAlign w:val="center"/>
          </w:tcPr>
          <w:p w14:paraId="402313F7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0" w:type="dxa"/>
            <w:vAlign w:val="center"/>
          </w:tcPr>
          <w:p w14:paraId="1CC1B776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4EA7DD58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18E34AA5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316E1" w14:paraId="64E2490C" w14:textId="77777777" w:rsidTr="00203798">
        <w:trPr>
          <w:trHeight w:val="421"/>
        </w:trPr>
        <w:tc>
          <w:tcPr>
            <w:tcW w:w="3586" w:type="dxa"/>
            <w:vAlign w:val="center"/>
          </w:tcPr>
          <w:p w14:paraId="13E94E52" w14:textId="77777777" w:rsidR="009316E1" w:rsidRPr="009316E1" w:rsidRDefault="009316E1" w:rsidP="009316E1">
            <w:pPr>
              <w:pStyle w:val="ListParagraph"/>
              <w:numPr>
                <w:ilvl w:val="0"/>
                <w:numId w:val="32"/>
              </w:numPr>
              <w:rPr>
                <w:rFonts w:cstheme="minorHAnsi"/>
                <w:sz w:val="20"/>
                <w:szCs w:val="20"/>
              </w:rPr>
            </w:pPr>
            <w:r w:rsidRPr="009316E1">
              <w:rPr>
                <w:rFonts w:cstheme="minorHAnsi"/>
                <w:sz w:val="20"/>
                <w:szCs w:val="20"/>
              </w:rPr>
              <w:t>Facebook</w:t>
            </w:r>
          </w:p>
        </w:tc>
        <w:tc>
          <w:tcPr>
            <w:tcW w:w="1095" w:type="dxa"/>
            <w:vAlign w:val="center"/>
          </w:tcPr>
          <w:p w14:paraId="786E6B8A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3" w:type="dxa"/>
            <w:vAlign w:val="center"/>
          </w:tcPr>
          <w:p w14:paraId="3F207F79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0" w:type="dxa"/>
            <w:vAlign w:val="center"/>
          </w:tcPr>
          <w:p w14:paraId="5CC725FD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5F093D5D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00840C8E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316E1" w14:paraId="0209EDCA" w14:textId="77777777" w:rsidTr="00203798">
        <w:trPr>
          <w:trHeight w:val="421"/>
        </w:trPr>
        <w:tc>
          <w:tcPr>
            <w:tcW w:w="3586" w:type="dxa"/>
            <w:vAlign w:val="center"/>
          </w:tcPr>
          <w:p w14:paraId="58194AAB" w14:textId="77777777" w:rsidR="009316E1" w:rsidRPr="009316E1" w:rsidRDefault="009316E1" w:rsidP="009316E1">
            <w:pPr>
              <w:pStyle w:val="ListParagraph"/>
              <w:numPr>
                <w:ilvl w:val="0"/>
                <w:numId w:val="32"/>
              </w:numPr>
              <w:rPr>
                <w:rFonts w:cstheme="minorHAnsi"/>
                <w:sz w:val="20"/>
                <w:szCs w:val="20"/>
              </w:rPr>
            </w:pPr>
            <w:r w:rsidRPr="009316E1">
              <w:rPr>
                <w:rFonts w:cstheme="minorHAnsi"/>
                <w:sz w:val="20"/>
                <w:szCs w:val="20"/>
              </w:rPr>
              <w:t>Instagram</w:t>
            </w:r>
          </w:p>
        </w:tc>
        <w:tc>
          <w:tcPr>
            <w:tcW w:w="1095" w:type="dxa"/>
            <w:vAlign w:val="center"/>
          </w:tcPr>
          <w:p w14:paraId="5D526A58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3" w:type="dxa"/>
            <w:vAlign w:val="center"/>
          </w:tcPr>
          <w:p w14:paraId="3DC6A535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0" w:type="dxa"/>
            <w:vAlign w:val="center"/>
          </w:tcPr>
          <w:p w14:paraId="08BCCA09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4D9F5E56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75F2E361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316E1" w14:paraId="54E976C6" w14:textId="77777777" w:rsidTr="00203798">
        <w:trPr>
          <w:trHeight w:val="421"/>
        </w:trPr>
        <w:tc>
          <w:tcPr>
            <w:tcW w:w="3586" w:type="dxa"/>
            <w:vAlign w:val="center"/>
          </w:tcPr>
          <w:p w14:paraId="51F40113" w14:textId="77777777" w:rsidR="009316E1" w:rsidRPr="009316E1" w:rsidRDefault="009316E1" w:rsidP="009316E1">
            <w:pPr>
              <w:pStyle w:val="ListParagraph"/>
              <w:numPr>
                <w:ilvl w:val="0"/>
                <w:numId w:val="32"/>
              </w:numPr>
              <w:rPr>
                <w:rFonts w:cstheme="minorHAnsi"/>
                <w:sz w:val="20"/>
                <w:szCs w:val="20"/>
              </w:rPr>
            </w:pPr>
            <w:r w:rsidRPr="009316E1">
              <w:rPr>
                <w:rFonts w:cstheme="minorHAnsi"/>
                <w:sz w:val="20"/>
                <w:szCs w:val="20"/>
              </w:rPr>
              <w:t>Twitter</w:t>
            </w:r>
          </w:p>
        </w:tc>
        <w:tc>
          <w:tcPr>
            <w:tcW w:w="1095" w:type="dxa"/>
            <w:vAlign w:val="center"/>
          </w:tcPr>
          <w:p w14:paraId="18DA1391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3" w:type="dxa"/>
            <w:vAlign w:val="center"/>
          </w:tcPr>
          <w:p w14:paraId="012D6E1B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0" w:type="dxa"/>
            <w:vAlign w:val="center"/>
          </w:tcPr>
          <w:p w14:paraId="46E5BFC6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76FAF115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13FFBC5A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316E1" w14:paraId="64004E8D" w14:textId="77777777" w:rsidTr="00203798">
        <w:trPr>
          <w:trHeight w:val="421"/>
        </w:trPr>
        <w:tc>
          <w:tcPr>
            <w:tcW w:w="3586" w:type="dxa"/>
            <w:vAlign w:val="center"/>
          </w:tcPr>
          <w:p w14:paraId="1B7E7EF8" w14:textId="1B9D0BF8" w:rsidR="009316E1" w:rsidRPr="009316E1" w:rsidRDefault="00070F05" w:rsidP="009316E1">
            <w:pPr>
              <w:pStyle w:val="ListParagraph"/>
              <w:numPr>
                <w:ilvl w:val="0"/>
                <w:numId w:val="32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Name]</w:t>
            </w:r>
            <w:r w:rsidR="009316E1" w:rsidRPr="009316E1">
              <w:rPr>
                <w:rFonts w:cstheme="minorHAnsi"/>
                <w:sz w:val="20"/>
                <w:szCs w:val="20"/>
              </w:rPr>
              <w:t xml:space="preserve"> Hea</w:t>
            </w:r>
            <w:r w:rsidR="009316E1">
              <w:rPr>
                <w:rFonts w:cstheme="minorHAnsi"/>
                <w:sz w:val="20"/>
                <w:szCs w:val="20"/>
              </w:rPr>
              <w:t>l</w:t>
            </w:r>
            <w:r w:rsidR="009316E1" w:rsidRPr="009316E1">
              <w:rPr>
                <w:rFonts w:cstheme="minorHAnsi"/>
                <w:sz w:val="20"/>
                <w:szCs w:val="20"/>
              </w:rPr>
              <w:t>th Care’s Website</w:t>
            </w:r>
          </w:p>
        </w:tc>
        <w:tc>
          <w:tcPr>
            <w:tcW w:w="1095" w:type="dxa"/>
            <w:vAlign w:val="center"/>
          </w:tcPr>
          <w:p w14:paraId="5ED9BF4B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3" w:type="dxa"/>
            <w:vAlign w:val="center"/>
          </w:tcPr>
          <w:p w14:paraId="628C79DC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0" w:type="dxa"/>
            <w:vAlign w:val="center"/>
          </w:tcPr>
          <w:p w14:paraId="422BD00D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25D9687A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2089DD6C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089B36EE" w14:textId="72EC93EE" w:rsidR="009316E1" w:rsidRDefault="009316E1" w:rsidP="009316E1">
      <w:pPr>
        <w:spacing w:after="0"/>
      </w:pPr>
    </w:p>
    <w:p w14:paraId="153120C2" w14:textId="09437068" w:rsidR="00F6552F" w:rsidRDefault="00F6552F" w:rsidP="00F6552F">
      <w:pPr>
        <w:pStyle w:val="ListParagraph"/>
        <w:numPr>
          <w:ilvl w:val="0"/>
          <w:numId w:val="1"/>
        </w:numPr>
      </w:pPr>
      <w:r>
        <w:t xml:space="preserve">If your doctor’s office were to provide information on how to protect yourself from </w:t>
      </w:r>
      <w:r w:rsidR="003201CD">
        <w:t xml:space="preserve">infectious </w:t>
      </w:r>
      <w:r w:rsidR="00AC6F3D">
        <w:t xml:space="preserve">respiratory </w:t>
      </w:r>
      <w:r w:rsidR="00960235">
        <w:t>diseases</w:t>
      </w:r>
      <w:r w:rsidR="00F16A09">
        <w:t xml:space="preserve"> </w:t>
      </w:r>
      <w:r w:rsidR="00AC6F3D">
        <w:t>(</w:t>
      </w:r>
      <w:r w:rsidR="003B21A1">
        <w:t>For example</w:t>
      </w:r>
      <w:r w:rsidR="00AC6F3D">
        <w:t xml:space="preserve">, </w:t>
      </w:r>
      <w:r w:rsidR="00F16A09">
        <w:t>flu</w:t>
      </w:r>
      <w:r w:rsidR="00AC6F3D">
        <w:t xml:space="preserve"> or </w:t>
      </w:r>
      <w:r w:rsidR="00F16A09">
        <w:t>COVID-19)</w:t>
      </w:r>
      <w:r w:rsidR="00960235">
        <w:t xml:space="preserve">, how </w:t>
      </w:r>
      <w:r w:rsidR="009316E1">
        <w:t xml:space="preserve">willing would you be </w:t>
      </w:r>
      <w:r>
        <w:t>to receiv</w:t>
      </w:r>
      <w:r w:rsidR="00DC63BB">
        <w:t>e that information</w:t>
      </w:r>
      <w:r w:rsidR="009316E1">
        <w:t xml:space="preserve"> via the following methods</w:t>
      </w:r>
      <w:r w:rsidR="00DC63BB">
        <w:t xml:space="preserve">? </w:t>
      </w:r>
    </w:p>
    <w:p w14:paraId="7E5E69F5" w14:textId="78F3F497" w:rsidR="009316E1" w:rsidRDefault="009316E1" w:rsidP="009316E1">
      <w:pPr>
        <w:pStyle w:val="ListParagraph"/>
        <w:ind w:left="360"/>
      </w:pPr>
    </w:p>
    <w:tbl>
      <w:tblPr>
        <w:tblStyle w:val="TableGrid"/>
        <w:tblW w:w="9659" w:type="dxa"/>
        <w:tblInd w:w="355" w:type="dxa"/>
        <w:tblLayout w:type="fixed"/>
        <w:tblLook w:val="04A0" w:firstRow="1" w:lastRow="0" w:firstColumn="1" w:lastColumn="0" w:noHBand="0" w:noVBand="1"/>
      </w:tblPr>
      <w:tblGrid>
        <w:gridCol w:w="3586"/>
        <w:gridCol w:w="1095"/>
        <w:gridCol w:w="1493"/>
        <w:gridCol w:w="1290"/>
        <w:gridCol w:w="1200"/>
        <w:gridCol w:w="995"/>
      </w:tblGrid>
      <w:tr w:rsidR="009316E1" w14:paraId="01E373DD" w14:textId="77777777" w:rsidTr="00203798">
        <w:trPr>
          <w:trHeight w:val="439"/>
        </w:trPr>
        <w:tc>
          <w:tcPr>
            <w:tcW w:w="3586" w:type="dxa"/>
            <w:vAlign w:val="center"/>
          </w:tcPr>
          <w:p w14:paraId="5BA14FB8" w14:textId="77777777" w:rsidR="009316E1" w:rsidRPr="00B4161B" w:rsidRDefault="009316E1" w:rsidP="00203798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 w14:paraId="567C1F02" w14:textId="32C056FC" w:rsidR="009316E1" w:rsidRPr="00B4161B" w:rsidRDefault="00BC2C2A" w:rsidP="00203798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willing</w:t>
            </w:r>
          </w:p>
        </w:tc>
        <w:tc>
          <w:tcPr>
            <w:tcW w:w="1493" w:type="dxa"/>
            <w:vAlign w:val="center"/>
          </w:tcPr>
          <w:p w14:paraId="72BE6F68" w14:textId="3D90CD46" w:rsidR="009316E1" w:rsidRPr="00B4161B" w:rsidRDefault="00BC2C2A" w:rsidP="00203798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mewhat un</w:t>
            </w:r>
            <w:r w:rsidR="009316E1">
              <w:rPr>
                <w:rFonts w:cstheme="minorHAnsi"/>
                <w:sz w:val="20"/>
                <w:szCs w:val="20"/>
              </w:rPr>
              <w:t>willing</w:t>
            </w:r>
          </w:p>
        </w:tc>
        <w:tc>
          <w:tcPr>
            <w:tcW w:w="1290" w:type="dxa"/>
            <w:vAlign w:val="center"/>
          </w:tcPr>
          <w:p w14:paraId="0EC4E743" w14:textId="6336AB36" w:rsidR="009316E1" w:rsidRPr="00B4161B" w:rsidRDefault="00BC2C2A" w:rsidP="00203798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either willing </w:t>
            </w:r>
            <w:proofErr w:type="gramStart"/>
            <w:r>
              <w:rPr>
                <w:rFonts w:cstheme="minorHAnsi"/>
                <w:sz w:val="20"/>
                <w:szCs w:val="20"/>
              </w:rPr>
              <w:t>or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unwilling</w:t>
            </w:r>
          </w:p>
        </w:tc>
        <w:tc>
          <w:tcPr>
            <w:tcW w:w="1200" w:type="dxa"/>
            <w:vAlign w:val="center"/>
          </w:tcPr>
          <w:p w14:paraId="32E8C032" w14:textId="77777777" w:rsidR="009316E1" w:rsidRPr="00B4161B" w:rsidRDefault="009316E1" w:rsidP="00203798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mewhat willing</w:t>
            </w:r>
          </w:p>
        </w:tc>
        <w:tc>
          <w:tcPr>
            <w:tcW w:w="995" w:type="dxa"/>
            <w:vAlign w:val="center"/>
          </w:tcPr>
          <w:p w14:paraId="26220340" w14:textId="77777777" w:rsidR="009316E1" w:rsidRPr="00B4161B" w:rsidRDefault="009316E1" w:rsidP="00203798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illing</w:t>
            </w:r>
          </w:p>
        </w:tc>
      </w:tr>
      <w:tr w:rsidR="009316E1" w14:paraId="3EBFA59D" w14:textId="77777777" w:rsidTr="00203798">
        <w:trPr>
          <w:trHeight w:val="620"/>
        </w:trPr>
        <w:tc>
          <w:tcPr>
            <w:tcW w:w="3586" w:type="dxa"/>
            <w:vAlign w:val="center"/>
          </w:tcPr>
          <w:p w14:paraId="0DE08EF3" w14:textId="77777777" w:rsidR="009316E1" w:rsidRPr="009316E1" w:rsidRDefault="009316E1" w:rsidP="009316E1">
            <w:pPr>
              <w:pStyle w:val="ListParagraph"/>
              <w:numPr>
                <w:ilvl w:val="0"/>
                <w:numId w:val="33"/>
              </w:numPr>
            </w:pPr>
            <w:r>
              <w:t>Phone call from an automated system</w:t>
            </w:r>
          </w:p>
        </w:tc>
        <w:tc>
          <w:tcPr>
            <w:tcW w:w="1095" w:type="dxa"/>
            <w:vAlign w:val="center"/>
          </w:tcPr>
          <w:p w14:paraId="7AD8B374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3" w:type="dxa"/>
            <w:vAlign w:val="center"/>
          </w:tcPr>
          <w:p w14:paraId="66695C4E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0" w:type="dxa"/>
            <w:vAlign w:val="center"/>
          </w:tcPr>
          <w:p w14:paraId="7306FD37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6E2D21DC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5478F0ED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316E1" w14:paraId="2BCD55CC" w14:textId="77777777" w:rsidTr="00203798">
        <w:trPr>
          <w:trHeight w:val="358"/>
        </w:trPr>
        <w:tc>
          <w:tcPr>
            <w:tcW w:w="3586" w:type="dxa"/>
            <w:vAlign w:val="center"/>
          </w:tcPr>
          <w:p w14:paraId="594158FE" w14:textId="77777777" w:rsidR="009316E1" w:rsidRPr="009316E1" w:rsidRDefault="009316E1" w:rsidP="009316E1">
            <w:pPr>
              <w:pStyle w:val="ListParagraph"/>
              <w:numPr>
                <w:ilvl w:val="0"/>
                <w:numId w:val="33"/>
              </w:numPr>
              <w:rPr>
                <w:rFonts w:cstheme="minorHAnsi"/>
                <w:sz w:val="20"/>
                <w:szCs w:val="20"/>
              </w:rPr>
            </w:pPr>
            <w:r w:rsidRPr="009316E1">
              <w:rPr>
                <w:rFonts w:cstheme="minorHAnsi"/>
                <w:sz w:val="20"/>
                <w:szCs w:val="20"/>
              </w:rPr>
              <w:t>Text message</w:t>
            </w:r>
          </w:p>
        </w:tc>
        <w:tc>
          <w:tcPr>
            <w:tcW w:w="1095" w:type="dxa"/>
            <w:vAlign w:val="center"/>
          </w:tcPr>
          <w:p w14:paraId="3AFFE3C3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3" w:type="dxa"/>
            <w:vAlign w:val="center"/>
          </w:tcPr>
          <w:p w14:paraId="05D1815E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0" w:type="dxa"/>
            <w:vAlign w:val="center"/>
          </w:tcPr>
          <w:p w14:paraId="515C983D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684932A0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5B28157D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316E1" w14:paraId="238C7006" w14:textId="77777777" w:rsidTr="00203798">
        <w:trPr>
          <w:trHeight w:val="449"/>
        </w:trPr>
        <w:tc>
          <w:tcPr>
            <w:tcW w:w="3586" w:type="dxa"/>
            <w:vAlign w:val="center"/>
          </w:tcPr>
          <w:p w14:paraId="7F613079" w14:textId="77777777" w:rsidR="009316E1" w:rsidRPr="009316E1" w:rsidRDefault="009316E1" w:rsidP="009316E1">
            <w:pPr>
              <w:pStyle w:val="ListParagraph"/>
              <w:numPr>
                <w:ilvl w:val="0"/>
                <w:numId w:val="33"/>
              </w:numPr>
              <w:rPr>
                <w:rFonts w:cstheme="minorHAnsi"/>
                <w:sz w:val="20"/>
                <w:szCs w:val="20"/>
              </w:rPr>
            </w:pPr>
            <w:r w:rsidRPr="009316E1">
              <w:rPr>
                <w:rFonts w:cstheme="minorHAnsi"/>
                <w:sz w:val="20"/>
                <w:szCs w:val="20"/>
              </w:rPr>
              <w:lastRenderedPageBreak/>
              <w:t>Email</w:t>
            </w:r>
          </w:p>
        </w:tc>
        <w:tc>
          <w:tcPr>
            <w:tcW w:w="1095" w:type="dxa"/>
            <w:vAlign w:val="center"/>
          </w:tcPr>
          <w:p w14:paraId="4E8D8918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3" w:type="dxa"/>
            <w:vAlign w:val="center"/>
          </w:tcPr>
          <w:p w14:paraId="26D1305E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0" w:type="dxa"/>
            <w:vAlign w:val="center"/>
          </w:tcPr>
          <w:p w14:paraId="42394709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2A6709A6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4DE9F5ED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316E1" w14:paraId="57B6098F" w14:textId="77777777" w:rsidTr="00203798">
        <w:trPr>
          <w:trHeight w:val="421"/>
        </w:trPr>
        <w:tc>
          <w:tcPr>
            <w:tcW w:w="3586" w:type="dxa"/>
            <w:vAlign w:val="center"/>
          </w:tcPr>
          <w:p w14:paraId="5DB2515F" w14:textId="762785A7" w:rsidR="009316E1" w:rsidRPr="009316E1" w:rsidRDefault="009316E1" w:rsidP="009316E1">
            <w:pPr>
              <w:pStyle w:val="ListParagraph"/>
              <w:numPr>
                <w:ilvl w:val="0"/>
                <w:numId w:val="33"/>
              </w:numPr>
              <w:rPr>
                <w:rFonts w:cstheme="minorHAnsi"/>
                <w:sz w:val="20"/>
                <w:szCs w:val="20"/>
              </w:rPr>
            </w:pPr>
            <w:r>
              <w:t>Patient portal message (e.g., My Chart)</w:t>
            </w:r>
          </w:p>
        </w:tc>
        <w:tc>
          <w:tcPr>
            <w:tcW w:w="1095" w:type="dxa"/>
            <w:vAlign w:val="center"/>
          </w:tcPr>
          <w:p w14:paraId="1CE89663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3" w:type="dxa"/>
            <w:vAlign w:val="center"/>
          </w:tcPr>
          <w:p w14:paraId="21DE0485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0" w:type="dxa"/>
            <w:vAlign w:val="center"/>
          </w:tcPr>
          <w:p w14:paraId="5D6030C4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4E3BAFDC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62D670E6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316E1" w14:paraId="18BAC50D" w14:textId="77777777" w:rsidTr="00203798">
        <w:trPr>
          <w:trHeight w:val="411"/>
        </w:trPr>
        <w:tc>
          <w:tcPr>
            <w:tcW w:w="3586" w:type="dxa"/>
            <w:vAlign w:val="center"/>
          </w:tcPr>
          <w:p w14:paraId="7D99A343" w14:textId="77777777" w:rsidR="009316E1" w:rsidRPr="009316E1" w:rsidRDefault="009316E1" w:rsidP="009316E1">
            <w:pPr>
              <w:pStyle w:val="ListParagraph"/>
              <w:numPr>
                <w:ilvl w:val="0"/>
                <w:numId w:val="33"/>
              </w:numPr>
              <w:rPr>
                <w:rFonts w:cstheme="minorHAnsi"/>
                <w:sz w:val="20"/>
                <w:szCs w:val="20"/>
              </w:rPr>
            </w:pPr>
            <w:r w:rsidRPr="009316E1">
              <w:rPr>
                <w:rFonts w:cstheme="minorHAnsi"/>
                <w:sz w:val="20"/>
                <w:szCs w:val="20"/>
              </w:rPr>
              <w:t>YouTube</w:t>
            </w:r>
          </w:p>
        </w:tc>
        <w:tc>
          <w:tcPr>
            <w:tcW w:w="1095" w:type="dxa"/>
            <w:vAlign w:val="center"/>
          </w:tcPr>
          <w:p w14:paraId="0A194C43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3" w:type="dxa"/>
            <w:vAlign w:val="center"/>
          </w:tcPr>
          <w:p w14:paraId="078F50D4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0" w:type="dxa"/>
            <w:vAlign w:val="center"/>
          </w:tcPr>
          <w:p w14:paraId="201C881E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019EBC19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41A2AC5A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316E1" w14:paraId="061CFB1F" w14:textId="77777777" w:rsidTr="00203798">
        <w:trPr>
          <w:trHeight w:val="421"/>
        </w:trPr>
        <w:tc>
          <w:tcPr>
            <w:tcW w:w="3586" w:type="dxa"/>
            <w:vAlign w:val="center"/>
          </w:tcPr>
          <w:p w14:paraId="5026462F" w14:textId="77777777" w:rsidR="009316E1" w:rsidRPr="009316E1" w:rsidRDefault="009316E1" w:rsidP="009316E1">
            <w:pPr>
              <w:pStyle w:val="ListParagraph"/>
              <w:numPr>
                <w:ilvl w:val="0"/>
                <w:numId w:val="33"/>
              </w:numPr>
              <w:rPr>
                <w:rFonts w:cstheme="minorHAnsi"/>
                <w:sz w:val="20"/>
                <w:szCs w:val="20"/>
              </w:rPr>
            </w:pPr>
            <w:r w:rsidRPr="009316E1">
              <w:rPr>
                <w:rFonts w:cstheme="minorHAnsi"/>
                <w:sz w:val="20"/>
                <w:szCs w:val="20"/>
              </w:rPr>
              <w:t>Facebook</w:t>
            </w:r>
          </w:p>
        </w:tc>
        <w:tc>
          <w:tcPr>
            <w:tcW w:w="1095" w:type="dxa"/>
            <w:vAlign w:val="center"/>
          </w:tcPr>
          <w:p w14:paraId="675F5755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3" w:type="dxa"/>
            <w:vAlign w:val="center"/>
          </w:tcPr>
          <w:p w14:paraId="4FA6450C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0" w:type="dxa"/>
            <w:vAlign w:val="center"/>
          </w:tcPr>
          <w:p w14:paraId="38B3D026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65452622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28D4C882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316E1" w14:paraId="74EA3F34" w14:textId="77777777" w:rsidTr="00203798">
        <w:trPr>
          <w:trHeight w:val="421"/>
        </w:trPr>
        <w:tc>
          <w:tcPr>
            <w:tcW w:w="3586" w:type="dxa"/>
            <w:vAlign w:val="center"/>
          </w:tcPr>
          <w:p w14:paraId="20DA8A36" w14:textId="77777777" w:rsidR="009316E1" w:rsidRPr="009316E1" w:rsidRDefault="009316E1" w:rsidP="009316E1">
            <w:pPr>
              <w:pStyle w:val="ListParagraph"/>
              <w:numPr>
                <w:ilvl w:val="0"/>
                <w:numId w:val="33"/>
              </w:numPr>
              <w:rPr>
                <w:rFonts w:cstheme="minorHAnsi"/>
                <w:sz w:val="20"/>
                <w:szCs w:val="20"/>
              </w:rPr>
            </w:pPr>
            <w:r w:rsidRPr="009316E1">
              <w:rPr>
                <w:rFonts w:cstheme="minorHAnsi"/>
                <w:sz w:val="20"/>
                <w:szCs w:val="20"/>
              </w:rPr>
              <w:t>Instagram</w:t>
            </w:r>
          </w:p>
        </w:tc>
        <w:tc>
          <w:tcPr>
            <w:tcW w:w="1095" w:type="dxa"/>
            <w:vAlign w:val="center"/>
          </w:tcPr>
          <w:p w14:paraId="7AF50B10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3" w:type="dxa"/>
            <w:vAlign w:val="center"/>
          </w:tcPr>
          <w:p w14:paraId="25B64FAA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0" w:type="dxa"/>
            <w:vAlign w:val="center"/>
          </w:tcPr>
          <w:p w14:paraId="5E1AE122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483BADEB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348BDEAC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316E1" w14:paraId="1EF0A66E" w14:textId="77777777" w:rsidTr="00203798">
        <w:trPr>
          <w:trHeight w:val="421"/>
        </w:trPr>
        <w:tc>
          <w:tcPr>
            <w:tcW w:w="3586" w:type="dxa"/>
            <w:vAlign w:val="center"/>
          </w:tcPr>
          <w:p w14:paraId="59879C1C" w14:textId="77777777" w:rsidR="009316E1" w:rsidRPr="009316E1" w:rsidRDefault="009316E1" w:rsidP="009316E1">
            <w:pPr>
              <w:pStyle w:val="ListParagraph"/>
              <w:numPr>
                <w:ilvl w:val="0"/>
                <w:numId w:val="33"/>
              </w:numPr>
              <w:rPr>
                <w:rFonts w:cstheme="minorHAnsi"/>
                <w:sz w:val="20"/>
                <w:szCs w:val="20"/>
              </w:rPr>
            </w:pPr>
            <w:r w:rsidRPr="009316E1">
              <w:rPr>
                <w:rFonts w:cstheme="minorHAnsi"/>
                <w:sz w:val="20"/>
                <w:szCs w:val="20"/>
              </w:rPr>
              <w:t>Twitter</w:t>
            </w:r>
          </w:p>
        </w:tc>
        <w:tc>
          <w:tcPr>
            <w:tcW w:w="1095" w:type="dxa"/>
            <w:vAlign w:val="center"/>
          </w:tcPr>
          <w:p w14:paraId="427CBF81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3" w:type="dxa"/>
            <w:vAlign w:val="center"/>
          </w:tcPr>
          <w:p w14:paraId="46CB8FD4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0" w:type="dxa"/>
            <w:vAlign w:val="center"/>
          </w:tcPr>
          <w:p w14:paraId="0A599B4D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2AA77FF0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76E3DF0B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316E1" w14:paraId="094A4DBF" w14:textId="77777777" w:rsidTr="00203798">
        <w:trPr>
          <w:trHeight w:val="421"/>
        </w:trPr>
        <w:tc>
          <w:tcPr>
            <w:tcW w:w="3586" w:type="dxa"/>
            <w:vAlign w:val="center"/>
          </w:tcPr>
          <w:p w14:paraId="112D8023" w14:textId="1231C725" w:rsidR="009316E1" w:rsidRPr="009316E1" w:rsidRDefault="00070F05" w:rsidP="009316E1">
            <w:pPr>
              <w:pStyle w:val="ListParagraph"/>
              <w:numPr>
                <w:ilvl w:val="0"/>
                <w:numId w:val="33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Name]</w:t>
            </w:r>
            <w:r w:rsidR="009316E1" w:rsidRPr="009316E1">
              <w:rPr>
                <w:rFonts w:cstheme="minorHAnsi"/>
                <w:sz w:val="20"/>
                <w:szCs w:val="20"/>
              </w:rPr>
              <w:t xml:space="preserve"> Hea</w:t>
            </w:r>
            <w:r w:rsidR="009316E1">
              <w:rPr>
                <w:rFonts w:cstheme="minorHAnsi"/>
                <w:sz w:val="20"/>
                <w:szCs w:val="20"/>
              </w:rPr>
              <w:t>l</w:t>
            </w:r>
            <w:r w:rsidR="009316E1" w:rsidRPr="009316E1">
              <w:rPr>
                <w:rFonts w:cstheme="minorHAnsi"/>
                <w:sz w:val="20"/>
                <w:szCs w:val="20"/>
              </w:rPr>
              <w:t>th Care’s Website</w:t>
            </w:r>
          </w:p>
        </w:tc>
        <w:tc>
          <w:tcPr>
            <w:tcW w:w="1095" w:type="dxa"/>
            <w:vAlign w:val="center"/>
          </w:tcPr>
          <w:p w14:paraId="19997EB5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3" w:type="dxa"/>
            <w:vAlign w:val="center"/>
          </w:tcPr>
          <w:p w14:paraId="309E9DE0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0" w:type="dxa"/>
            <w:vAlign w:val="center"/>
          </w:tcPr>
          <w:p w14:paraId="501B7616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488E106B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0D18BE54" w14:textId="77777777" w:rsidR="009316E1" w:rsidRPr="00B4161B" w:rsidRDefault="009316E1" w:rsidP="00203798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3B055BB8" w14:textId="029558D4" w:rsidR="00E92458" w:rsidRDefault="00E92458" w:rsidP="00F6552F">
      <w:pPr>
        <w:rPr>
          <w:b/>
          <w:u w:val="single"/>
        </w:rPr>
      </w:pPr>
    </w:p>
    <w:p w14:paraId="5A7A5326" w14:textId="77777777" w:rsidR="00CE12A9" w:rsidRDefault="00CE12A9" w:rsidP="00F6552F">
      <w:pPr>
        <w:rPr>
          <w:b/>
          <w:u w:val="single"/>
        </w:rPr>
      </w:pPr>
    </w:p>
    <w:sectPr w:rsidR="00CE12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45E812" w14:textId="77777777" w:rsidR="00137E8B" w:rsidRDefault="00137E8B" w:rsidP="007A3CFA">
      <w:pPr>
        <w:spacing w:after="0" w:line="240" w:lineRule="auto"/>
      </w:pPr>
      <w:r>
        <w:separator/>
      </w:r>
    </w:p>
  </w:endnote>
  <w:endnote w:type="continuationSeparator" w:id="0">
    <w:p w14:paraId="37083DB1" w14:textId="77777777" w:rsidR="00137E8B" w:rsidRDefault="00137E8B" w:rsidP="007A3C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80775A" w14:textId="77777777" w:rsidR="00137E8B" w:rsidRDefault="00137E8B" w:rsidP="007A3CFA">
      <w:pPr>
        <w:spacing w:after="0" w:line="240" w:lineRule="auto"/>
      </w:pPr>
      <w:r>
        <w:separator/>
      </w:r>
    </w:p>
  </w:footnote>
  <w:footnote w:type="continuationSeparator" w:id="0">
    <w:p w14:paraId="5873554C" w14:textId="77777777" w:rsidR="00137E8B" w:rsidRDefault="00137E8B" w:rsidP="007A3C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C5964"/>
    <w:multiLevelType w:val="hybridMultilevel"/>
    <w:tmpl w:val="4BC8924E"/>
    <w:lvl w:ilvl="0" w:tplc="467EA638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467EA638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356C9D"/>
    <w:multiLevelType w:val="hybridMultilevel"/>
    <w:tmpl w:val="32B8383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BF569D1"/>
    <w:multiLevelType w:val="hybridMultilevel"/>
    <w:tmpl w:val="9E28F332"/>
    <w:lvl w:ilvl="0" w:tplc="467EA638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253BC8"/>
    <w:multiLevelType w:val="hybridMultilevel"/>
    <w:tmpl w:val="3ECECD8E"/>
    <w:lvl w:ilvl="0" w:tplc="467EA638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F563AD"/>
    <w:multiLevelType w:val="hybridMultilevel"/>
    <w:tmpl w:val="44A6FF3C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23660FD"/>
    <w:multiLevelType w:val="hybridMultilevel"/>
    <w:tmpl w:val="0CC408AE"/>
    <w:lvl w:ilvl="0" w:tplc="467EA638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FD3D6E"/>
    <w:multiLevelType w:val="hybridMultilevel"/>
    <w:tmpl w:val="AF828896"/>
    <w:lvl w:ilvl="0" w:tplc="467EA638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92270A"/>
    <w:multiLevelType w:val="hybridMultilevel"/>
    <w:tmpl w:val="BD002960"/>
    <w:lvl w:ilvl="0" w:tplc="467EA638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6D056E1"/>
    <w:multiLevelType w:val="hybridMultilevel"/>
    <w:tmpl w:val="C3AC16E0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9B43D6E"/>
    <w:multiLevelType w:val="hybridMultilevel"/>
    <w:tmpl w:val="F028C826"/>
    <w:lvl w:ilvl="0" w:tplc="467EA638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ED378A"/>
    <w:multiLevelType w:val="hybridMultilevel"/>
    <w:tmpl w:val="6A70D0D8"/>
    <w:lvl w:ilvl="0" w:tplc="467EA638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BD484D"/>
    <w:multiLevelType w:val="hybridMultilevel"/>
    <w:tmpl w:val="D8523C3A"/>
    <w:lvl w:ilvl="0" w:tplc="467EA638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CD0083F"/>
    <w:multiLevelType w:val="hybridMultilevel"/>
    <w:tmpl w:val="22C06F2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AB6BA34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AB0EC0BA">
      <w:start w:val="1"/>
      <w:numFmt w:val="lowerLetter"/>
      <w:lvlText w:val="%3.)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4435204"/>
    <w:multiLevelType w:val="hybridMultilevel"/>
    <w:tmpl w:val="D0E0D77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5672AE3"/>
    <w:multiLevelType w:val="hybridMultilevel"/>
    <w:tmpl w:val="15B66B86"/>
    <w:lvl w:ilvl="0" w:tplc="467EA638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B034033"/>
    <w:multiLevelType w:val="hybridMultilevel"/>
    <w:tmpl w:val="CCD0BD5A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05E4C5A"/>
    <w:multiLevelType w:val="hybridMultilevel"/>
    <w:tmpl w:val="AF8E464C"/>
    <w:lvl w:ilvl="0" w:tplc="467EA638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4376185"/>
    <w:multiLevelType w:val="hybridMultilevel"/>
    <w:tmpl w:val="A1782938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85B441B"/>
    <w:multiLevelType w:val="hybridMultilevel"/>
    <w:tmpl w:val="E0A2673C"/>
    <w:lvl w:ilvl="0" w:tplc="467EA638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A1D34A2"/>
    <w:multiLevelType w:val="hybridMultilevel"/>
    <w:tmpl w:val="D4C2BC8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3B7C4FB3"/>
    <w:multiLevelType w:val="hybridMultilevel"/>
    <w:tmpl w:val="97BC9216"/>
    <w:lvl w:ilvl="0" w:tplc="467EA638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3EA155C0"/>
    <w:multiLevelType w:val="hybridMultilevel"/>
    <w:tmpl w:val="DCC8624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3FBE2518"/>
    <w:multiLevelType w:val="hybridMultilevel"/>
    <w:tmpl w:val="7090B690"/>
    <w:lvl w:ilvl="0" w:tplc="467EA638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1116AAE"/>
    <w:multiLevelType w:val="hybridMultilevel"/>
    <w:tmpl w:val="E03883F0"/>
    <w:lvl w:ilvl="0" w:tplc="467EA638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3E86873"/>
    <w:multiLevelType w:val="hybridMultilevel"/>
    <w:tmpl w:val="DFB4769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88D1CC6"/>
    <w:multiLevelType w:val="hybridMultilevel"/>
    <w:tmpl w:val="1902B7E8"/>
    <w:lvl w:ilvl="0" w:tplc="467EA638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48995574"/>
    <w:multiLevelType w:val="hybridMultilevel"/>
    <w:tmpl w:val="01B01A1C"/>
    <w:lvl w:ilvl="0" w:tplc="467EA638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8CA2DDF"/>
    <w:multiLevelType w:val="hybridMultilevel"/>
    <w:tmpl w:val="FC90DE20"/>
    <w:lvl w:ilvl="0" w:tplc="467EA638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AE62CA5"/>
    <w:multiLevelType w:val="hybridMultilevel"/>
    <w:tmpl w:val="D1D09454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B751AE9"/>
    <w:multiLevelType w:val="hybridMultilevel"/>
    <w:tmpl w:val="C3AC16E0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4C577222"/>
    <w:multiLevelType w:val="hybridMultilevel"/>
    <w:tmpl w:val="76749C1C"/>
    <w:lvl w:ilvl="0" w:tplc="467EA638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F0F3C24"/>
    <w:multiLevelType w:val="hybridMultilevel"/>
    <w:tmpl w:val="C3AC16E0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0046775"/>
    <w:multiLevelType w:val="hybridMultilevel"/>
    <w:tmpl w:val="7BB653C6"/>
    <w:lvl w:ilvl="0" w:tplc="467EA638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0D956CB"/>
    <w:multiLevelType w:val="hybridMultilevel"/>
    <w:tmpl w:val="31F013A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62346D7"/>
    <w:multiLevelType w:val="hybridMultilevel"/>
    <w:tmpl w:val="B7E8D8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68A3994"/>
    <w:multiLevelType w:val="hybridMultilevel"/>
    <w:tmpl w:val="412496D0"/>
    <w:lvl w:ilvl="0" w:tplc="467EA638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85A2D5A"/>
    <w:multiLevelType w:val="hybridMultilevel"/>
    <w:tmpl w:val="44A6FF3C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5AB75772"/>
    <w:multiLevelType w:val="hybridMultilevel"/>
    <w:tmpl w:val="06E03C3E"/>
    <w:lvl w:ilvl="0" w:tplc="467EA638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D152C18"/>
    <w:multiLevelType w:val="hybridMultilevel"/>
    <w:tmpl w:val="8C9822A0"/>
    <w:lvl w:ilvl="0" w:tplc="467EA638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00450C1"/>
    <w:multiLevelType w:val="hybridMultilevel"/>
    <w:tmpl w:val="90C07D7C"/>
    <w:lvl w:ilvl="0" w:tplc="467EA638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18509C7"/>
    <w:multiLevelType w:val="hybridMultilevel"/>
    <w:tmpl w:val="A364B264"/>
    <w:lvl w:ilvl="0" w:tplc="467EA638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35922C9"/>
    <w:multiLevelType w:val="hybridMultilevel"/>
    <w:tmpl w:val="3EDCE3A4"/>
    <w:lvl w:ilvl="0" w:tplc="467EA638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59F60D1"/>
    <w:multiLevelType w:val="hybridMultilevel"/>
    <w:tmpl w:val="E01AD84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688630FB"/>
    <w:multiLevelType w:val="hybridMultilevel"/>
    <w:tmpl w:val="A76E9A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92F039D"/>
    <w:multiLevelType w:val="hybridMultilevel"/>
    <w:tmpl w:val="B3C8A0AA"/>
    <w:lvl w:ilvl="0" w:tplc="467EA638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467EA638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A3C45E1"/>
    <w:multiLevelType w:val="hybridMultilevel"/>
    <w:tmpl w:val="22C0ABF4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7">
      <w:start w:val="1"/>
      <w:numFmt w:val="lowerLetter"/>
      <w:lvlText w:val="%3)"/>
      <w:lvlJc w:val="lef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6" w15:restartNumberingAfterBreak="0">
    <w:nsid w:val="6D8E23C3"/>
    <w:multiLevelType w:val="hybridMultilevel"/>
    <w:tmpl w:val="4CB4017A"/>
    <w:lvl w:ilvl="0" w:tplc="467EA638">
      <w:start w:val="1"/>
      <w:numFmt w:val="bullet"/>
      <w:lvlText w:val=""/>
      <w:lvlJc w:val="left"/>
      <w:pPr>
        <w:ind w:left="2202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9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8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5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62" w:hanging="360"/>
      </w:pPr>
      <w:rPr>
        <w:rFonts w:ascii="Wingdings" w:hAnsi="Wingdings" w:hint="default"/>
      </w:rPr>
    </w:lvl>
  </w:abstractNum>
  <w:abstractNum w:abstractNumId="47" w15:restartNumberingAfterBreak="0">
    <w:nsid w:val="6F1B1FEA"/>
    <w:multiLevelType w:val="hybridMultilevel"/>
    <w:tmpl w:val="06B231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67EA638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74AA766C"/>
    <w:multiLevelType w:val="hybridMultilevel"/>
    <w:tmpl w:val="5094B934"/>
    <w:lvl w:ilvl="0" w:tplc="B7001B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 w15:restartNumberingAfterBreak="0">
    <w:nsid w:val="799229F3"/>
    <w:multiLevelType w:val="hybridMultilevel"/>
    <w:tmpl w:val="22E4F5A4"/>
    <w:lvl w:ilvl="0" w:tplc="467EA638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DAE5053"/>
    <w:multiLevelType w:val="hybridMultilevel"/>
    <w:tmpl w:val="7396E2C8"/>
    <w:lvl w:ilvl="0" w:tplc="467EA638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DD5392B"/>
    <w:multiLevelType w:val="hybridMultilevel"/>
    <w:tmpl w:val="C6CAEE5E"/>
    <w:lvl w:ilvl="0" w:tplc="467EA638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365246">
    <w:abstractNumId w:val="42"/>
  </w:num>
  <w:num w:numId="2" w16cid:durableId="289941460">
    <w:abstractNumId w:val="1"/>
  </w:num>
  <w:num w:numId="3" w16cid:durableId="2072922204">
    <w:abstractNumId w:val="19"/>
  </w:num>
  <w:num w:numId="4" w16cid:durableId="2006855301">
    <w:abstractNumId w:val="10"/>
  </w:num>
  <w:num w:numId="5" w16cid:durableId="2144304572">
    <w:abstractNumId w:val="37"/>
  </w:num>
  <w:num w:numId="6" w16cid:durableId="1814179968">
    <w:abstractNumId w:val="0"/>
  </w:num>
  <w:num w:numId="7" w16cid:durableId="1029453868">
    <w:abstractNumId w:val="30"/>
  </w:num>
  <w:num w:numId="8" w16cid:durableId="408767237">
    <w:abstractNumId w:val="20"/>
  </w:num>
  <w:num w:numId="9" w16cid:durableId="2112622622">
    <w:abstractNumId w:val="46"/>
  </w:num>
  <w:num w:numId="10" w16cid:durableId="1984702006">
    <w:abstractNumId w:val="25"/>
  </w:num>
  <w:num w:numId="11" w16cid:durableId="266229862">
    <w:abstractNumId w:val="39"/>
  </w:num>
  <w:num w:numId="12" w16cid:durableId="1820145796">
    <w:abstractNumId w:val="35"/>
  </w:num>
  <w:num w:numId="13" w16cid:durableId="1913849842">
    <w:abstractNumId w:val="50"/>
  </w:num>
  <w:num w:numId="14" w16cid:durableId="1283342741">
    <w:abstractNumId w:val="43"/>
  </w:num>
  <w:num w:numId="15" w16cid:durableId="967009178">
    <w:abstractNumId w:val="18"/>
  </w:num>
  <w:num w:numId="16" w16cid:durableId="340667861">
    <w:abstractNumId w:val="12"/>
  </w:num>
  <w:num w:numId="17" w16cid:durableId="642929945">
    <w:abstractNumId w:val="45"/>
  </w:num>
  <w:num w:numId="18" w16cid:durableId="441070564">
    <w:abstractNumId w:val="22"/>
  </w:num>
  <w:num w:numId="19" w16cid:durableId="1310132469">
    <w:abstractNumId w:val="40"/>
  </w:num>
  <w:num w:numId="20" w16cid:durableId="1666473568">
    <w:abstractNumId w:val="26"/>
  </w:num>
  <w:num w:numId="21" w16cid:durableId="1881547335">
    <w:abstractNumId w:val="32"/>
  </w:num>
  <w:num w:numId="22" w16cid:durableId="2005863316">
    <w:abstractNumId w:val="11"/>
  </w:num>
  <w:num w:numId="23" w16cid:durableId="1622764279">
    <w:abstractNumId w:val="34"/>
  </w:num>
  <w:num w:numId="24" w16cid:durableId="242379947">
    <w:abstractNumId w:val="41"/>
  </w:num>
  <w:num w:numId="25" w16cid:durableId="1765492690">
    <w:abstractNumId w:val="27"/>
  </w:num>
  <w:num w:numId="26" w16cid:durableId="1002394018">
    <w:abstractNumId w:val="33"/>
  </w:num>
  <w:num w:numId="27" w16cid:durableId="121849024">
    <w:abstractNumId w:val="15"/>
  </w:num>
  <w:num w:numId="28" w16cid:durableId="2136825409">
    <w:abstractNumId w:val="13"/>
  </w:num>
  <w:num w:numId="29" w16cid:durableId="1412779919">
    <w:abstractNumId w:val="17"/>
  </w:num>
  <w:num w:numId="30" w16cid:durableId="129592941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1759710558">
    <w:abstractNumId w:val="31"/>
  </w:num>
  <w:num w:numId="32" w16cid:durableId="1461876886">
    <w:abstractNumId w:val="8"/>
  </w:num>
  <w:num w:numId="33" w16cid:durableId="152838319">
    <w:abstractNumId w:val="29"/>
  </w:num>
  <w:num w:numId="34" w16cid:durableId="1002664551">
    <w:abstractNumId w:val="28"/>
  </w:num>
  <w:num w:numId="35" w16cid:durableId="1479572244">
    <w:abstractNumId w:val="36"/>
  </w:num>
  <w:num w:numId="36" w16cid:durableId="525870155">
    <w:abstractNumId w:val="3"/>
  </w:num>
  <w:num w:numId="37" w16cid:durableId="1189031597">
    <w:abstractNumId w:val="48"/>
  </w:num>
  <w:num w:numId="38" w16cid:durableId="387150248">
    <w:abstractNumId w:val="24"/>
  </w:num>
  <w:num w:numId="39" w16cid:durableId="1199857140">
    <w:abstractNumId w:val="51"/>
  </w:num>
  <w:num w:numId="40" w16cid:durableId="2004501987">
    <w:abstractNumId w:val="21"/>
  </w:num>
  <w:num w:numId="41" w16cid:durableId="1042636227">
    <w:abstractNumId w:val="23"/>
  </w:num>
  <w:num w:numId="42" w16cid:durableId="614795868">
    <w:abstractNumId w:val="49"/>
  </w:num>
  <w:num w:numId="43" w16cid:durableId="75132683">
    <w:abstractNumId w:val="16"/>
  </w:num>
  <w:num w:numId="44" w16cid:durableId="2122069280">
    <w:abstractNumId w:val="47"/>
  </w:num>
  <w:num w:numId="45" w16cid:durableId="1835223809">
    <w:abstractNumId w:val="44"/>
  </w:num>
  <w:num w:numId="46" w16cid:durableId="326591119">
    <w:abstractNumId w:val="14"/>
  </w:num>
  <w:num w:numId="47" w16cid:durableId="455951448">
    <w:abstractNumId w:val="38"/>
  </w:num>
  <w:num w:numId="48" w16cid:durableId="1332222912">
    <w:abstractNumId w:val="4"/>
  </w:num>
  <w:num w:numId="49" w16cid:durableId="2147353488">
    <w:abstractNumId w:val="7"/>
  </w:num>
  <w:num w:numId="50" w16cid:durableId="2121678892">
    <w:abstractNumId w:val="6"/>
  </w:num>
  <w:num w:numId="51" w16cid:durableId="254632744">
    <w:abstractNumId w:val="9"/>
  </w:num>
  <w:num w:numId="52" w16cid:durableId="583992955">
    <w:abstractNumId w:val="5"/>
  </w:num>
  <w:num w:numId="53" w16cid:durableId="216016263">
    <w:abstractNumId w:val="2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0352"/>
    <w:rsid w:val="00001118"/>
    <w:rsid w:val="00045D82"/>
    <w:rsid w:val="00047AA1"/>
    <w:rsid w:val="000642BB"/>
    <w:rsid w:val="00070F05"/>
    <w:rsid w:val="000812CC"/>
    <w:rsid w:val="00081E7A"/>
    <w:rsid w:val="000830C8"/>
    <w:rsid w:val="00086F09"/>
    <w:rsid w:val="0008732F"/>
    <w:rsid w:val="00095981"/>
    <w:rsid w:val="000A0371"/>
    <w:rsid w:val="000A7D0A"/>
    <w:rsid w:val="000B5092"/>
    <w:rsid w:val="000E47E9"/>
    <w:rsid w:val="0010027C"/>
    <w:rsid w:val="00107BB9"/>
    <w:rsid w:val="0011248A"/>
    <w:rsid w:val="00112A08"/>
    <w:rsid w:val="0011474D"/>
    <w:rsid w:val="00117076"/>
    <w:rsid w:val="00121F3E"/>
    <w:rsid w:val="00124486"/>
    <w:rsid w:val="0012554A"/>
    <w:rsid w:val="00127041"/>
    <w:rsid w:val="00137E8B"/>
    <w:rsid w:val="0014712C"/>
    <w:rsid w:val="00173B8A"/>
    <w:rsid w:val="00187B8A"/>
    <w:rsid w:val="001946D7"/>
    <w:rsid w:val="001A1450"/>
    <w:rsid w:val="001A5EB9"/>
    <w:rsid w:val="001E3A93"/>
    <w:rsid w:val="001E6249"/>
    <w:rsid w:val="00201545"/>
    <w:rsid w:val="00203858"/>
    <w:rsid w:val="0022148E"/>
    <w:rsid w:val="0024013A"/>
    <w:rsid w:val="002410F7"/>
    <w:rsid w:val="0026422D"/>
    <w:rsid w:val="002838A8"/>
    <w:rsid w:val="00293D56"/>
    <w:rsid w:val="002A0857"/>
    <w:rsid w:val="002B6972"/>
    <w:rsid w:val="002B7A04"/>
    <w:rsid w:val="002C5BEE"/>
    <w:rsid w:val="002F538F"/>
    <w:rsid w:val="00304E6A"/>
    <w:rsid w:val="00312BF6"/>
    <w:rsid w:val="003201CD"/>
    <w:rsid w:val="0032342D"/>
    <w:rsid w:val="00326941"/>
    <w:rsid w:val="00341F0D"/>
    <w:rsid w:val="00361F9C"/>
    <w:rsid w:val="0037365B"/>
    <w:rsid w:val="003813B7"/>
    <w:rsid w:val="00394364"/>
    <w:rsid w:val="00395A7B"/>
    <w:rsid w:val="00397F11"/>
    <w:rsid w:val="003A6663"/>
    <w:rsid w:val="003B21A1"/>
    <w:rsid w:val="003C40FA"/>
    <w:rsid w:val="003C627E"/>
    <w:rsid w:val="003D3BB2"/>
    <w:rsid w:val="003F1237"/>
    <w:rsid w:val="003F679F"/>
    <w:rsid w:val="00403C19"/>
    <w:rsid w:val="00412E8C"/>
    <w:rsid w:val="004165FB"/>
    <w:rsid w:val="00426C4B"/>
    <w:rsid w:val="00430CF2"/>
    <w:rsid w:val="004422E9"/>
    <w:rsid w:val="004617F3"/>
    <w:rsid w:val="00474D8C"/>
    <w:rsid w:val="00481A5B"/>
    <w:rsid w:val="00484E24"/>
    <w:rsid w:val="00490E14"/>
    <w:rsid w:val="00491F86"/>
    <w:rsid w:val="00494A1B"/>
    <w:rsid w:val="004A7742"/>
    <w:rsid w:val="004B3198"/>
    <w:rsid w:val="004D6DB0"/>
    <w:rsid w:val="004F09E9"/>
    <w:rsid w:val="0052321A"/>
    <w:rsid w:val="005427E5"/>
    <w:rsid w:val="00546D39"/>
    <w:rsid w:val="00556A3A"/>
    <w:rsid w:val="00560B57"/>
    <w:rsid w:val="00580027"/>
    <w:rsid w:val="00580455"/>
    <w:rsid w:val="00586FDE"/>
    <w:rsid w:val="005A7337"/>
    <w:rsid w:val="005E27FD"/>
    <w:rsid w:val="00612CFA"/>
    <w:rsid w:val="00633ABD"/>
    <w:rsid w:val="00635C3F"/>
    <w:rsid w:val="006523AB"/>
    <w:rsid w:val="00653A75"/>
    <w:rsid w:val="006745DB"/>
    <w:rsid w:val="00686ACB"/>
    <w:rsid w:val="006926F5"/>
    <w:rsid w:val="0069375D"/>
    <w:rsid w:val="006A63A9"/>
    <w:rsid w:val="006C4BEA"/>
    <w:rsid w:val="006C72BC"/>
    <w:rsid w:val="006D2D32"/>
    <w:rsid w:val="006E0C51"/>
    <w:rsid w:val="006E633E"/>
    <w:rsid w:val="00731C5B"/>
    <w:rsid w:val="007354C5"/>
    <w:rsid w:val="00740E8D"/>
    <w:rsid w:val="00741D0A"/>
    <w:rsid w:val="00750D7D"/>
    <w:rsid w:val="00756DF1"/>
    <w:rsid w:val="00763983"/>
    <w:rsid w:val="00764A93"/>
    <w:rsid w:val="00772CE2"/>
    <w:rsid w:val="007925E3"/>
    <w:rsid w:val="00794E15"/>
    <w:rsid w:val="007A3ADC"/>
    <w:rsid w:val="007A3CFA"/>
    <w:rsid w:val="007A7E08"/>
    <w:rsid w:val="007C4B20"/>
    <w:rsid w:val="007D06D6"/>
    <w:rsid w:val="007E505B"/>
    <w:rsid w:val="008405F7"/>
    <w:rsid w:val="008641D6"/>
    <w:rsid w:val="00866F96"/>
    <w:rsid w:val="0087413F"/>
    <w:rsid w:val="0088395E"/>
    <w:rsid w:val="00883DCA"/>
    <w:rsid w:val="008924CC"/>
    <w:rsid w:val="008A3664"/>
    <w:rsid w:val="008A4AB1"/>
    <w:rsid w:val="008A5FD4"/>
    <w:rsid w:val="008B3AC1"/>
    <w:rsid w:val="008B3FEE"/>
    <w:rsid w:val="008C5CFD"/>
    <w:rsid w:val="008D56E9"/>
    <w:rsid w:val="008E3BD7"/>
    <w:rsid w:val="008E6AC5"/>
    <w:rsid w:val="008F39A6"/>
    <w:rsid w:val="009015B6"/>
    <w:rsid w:val="00925150"/>
    <w:rsid w:val="00927E4C"/>
    <w:rsid w:val="009304F8"/>
    <w:rsid w:val="009316E1"/>
    <w:rsid w:val="00932F8B"/>
    <w:rsid w:val="00933131"/>
    <w:rsid w:val="009422E4"/>
    <w:rsid w:val="00960235"/>
    <w:rsid w:val="00963EF7"/>
    <w:rsid w:val="009751D2"/>
    <w:rsid w:val="009774E4"/>
    <w:rsid w:val="00997173"/>
    <w:rsid w:val="009A3807"/>
    <w:rsid w:val="009A4ADD"/>
    <w:rsid w:val="009C0035"/>
    <w:rsid w:val="009C1416"/>
    <w:rsid w:val="009D69D5"/>
    <w:rsid w:val="009E02F7"/>
    <w:rsid w:val="009F15C1"/>
    <w:rsid w:val="009F323B"/>
    <w:rsid w:val="00A3259C"/>
    <w:rsid w:val="00A34F2C"/>
    <w:rsid w:val="00A37BC5"/>
    <w:rsid w:val="00A41F4A"/>
    <w:rsid w:val="00A4410D"/>
    <w:rsid w:val="00A45077"/>
    <w:rsid w:val="00A56D7D"/>
    <w:rsid w:val="00A63466"/>
    <w:rsid w:val="00A64ACF"/>
    <w:rsid w:val="00A65135"/>
    <w:rsid w:val="00A657FF"/>
    <w:rsid w:val="00A80352"/>
    <w:rsid w:val="00A830BC"/>
    <w:rsid w:val="00A842A3"/>
    <w:rsid w:val="00A95BAD"/>
    <w:rsid w:val="00AA3BFA"/>
    <w:rsid w:val="00AB4833"/>
    <w:rsid w:val="00AC6F3D"/>
    <w:rsid w:val="00AC7403"/>
    <w:rsid w:val="00AD1887"/>
    <w:rsid w:val="00AD494E"/>
    <w:rsid w:val="00AE18B5"/>
    <w:rsid w:val="00AE2D30"/>
    <w:rsid w:val="00AF0BB9"/>
    <w:rsid w:val="00AF6B65"/>
    <w:rsid w:val="00AF73ED"/>
    <w:rsid w:val="00B04CA9"/>
    <w:rsid w:val="00B110F9"/>
    <w:rsid w:val="00B17D57"/>
    <w:rsid w:val="00B250B7"/>
    <w:rsid w:val="00B35E26"/>
    <w:rsid w:val="00B40112"/>
    <w:rsid w:val="00B4161B"/>
    <w:rsid w:val="00B566ED"/>
    <w:rsid w:val="00B73A81"/>
    <w:rsid w:val="00B83B95"/>
    <w:rsid w:val="00B934C8"/>
    <w:rsid w:val="00BA1001"/>
    <w:rsid w:val="00BC2B55"/>
    <w:rsid w:val="00BC2C2A"/>
    <w:rsid w:val="00BD0743"/>
    <w:rsid w:val="00BD256B"/>
    <w:rsid w:val="00BD2F33"/>
    <w:rsid w:val="00BE2BB2"/>
    <w:rsid w:val="00BE5434"/>
    <w:rsid w:val="00BF5B3B"/>
    <w:rsid w:val="00C01376"/>
    <w:rsid w:val="00C039CD"/>
    <w:rsid w:val="00C0562D"/>
    <w:rsid w:val="00C2121D"/>
    <w:rsid w:val="00C2399E"/>
    <w:rsid w:val="00C258C7"/>
    <w:rsid w:val="00C25BD2"/>
    <w:rsid w:val="00C40995"/>
    <w:rsid w:val="00C45675"/>
    <w:rsid w:val="00C510FB"/>
    <w:rsid w:val="00C76207"/>
    <w:rsid w:val="00C8033D"/>
    <w:rsid w:val="00C92094"/>
    <w:rsid w:val="00C945B3"/>
    <w:rsid w:val="00CA37A8"/>
    <w:rsid w:val="00CB1022"/>
    <w:rsid w:val="00CC1C40"/>
    <w:rsid w:val="00CD4D73"/>
    <w:rsid w:val="00CE12A9"/>
    <w:rsid w:val="00CE2BFE"/>
    <w:rsid w:val="00CE3B2B"/>
    <w:rsid w:val="00D24FA2"/>
    <w:rsid w:val="00D342B2"/>
    <w:rsid w:val="00D350D2"/>
    <w:rsid w:val="00D50370"/>
    <w:rsid w:val="00D5203E"/>
    <w:rsid w:val="00D56DB0"/>
    <w:rsid w:val="00D60F3C"/>
    <w:rsid w:val="00D63B38"/>
    <w:rsid w:val="00D84F57"/>
    <w:rsid w:val="00D969B8"/>
    <w:rsid w:val="00DA075A"/>
    <w:rsid w:val="00DA140E"/>
    <w:rsid w:val="00DA3FCC"/>
    <w:rsid w:val="00DA4148"/>
    <w:rsid w:val="00DB25F5"/>
    <w:rsid w:val="00DC5ABD"/>
    <w:rsid w:val="00DC63BB"/>
    <w:rsid w:val="00DD20D5"/>
    <w:rsid w:val="00DE5386"/>
    <w:rsid w:val="00DF243A"/>
    <w:rsid w:val="00DF5799"/>
    <w:rsid w:val="00E02BC2"/>
    <w:rsid w:val="00E17829"/>
    <w:rsid w:val="00E50729"/>
    <w:rsid w:val="00E535DF"/>
    <w:rsid w:val="00E55658"/>
    <w:rsid w:val="00E92458"/>
    <w:rsid w:val="00EA46FD"/>
    <w:rsid w:val="00EA4826"/>
    <w:rsid w:val="00EA5BC0"/>
    <w:rsid w:val="00ED7BAF"/>
    <w:rsid w:val="00EE6646"/>
    <w:rsid w:val="00EF3DDD"/>
    <w:rsid w:val="00EF4548"/>
    <w:rsid w:val="00F11A7D"/>
    <w:rsid w:val="00F16A09"/>
    <w:rsid w:val="00F26718"/>
    <w:rsid w:val="00F31AC0"/>
    <w:rsid w:val="00F4490C"/>
    <w:rsid w:val="00F46056"/>
    <w:rsid w:val="00F60460"/>
    <w:rsid w:val="00F6552F"/>
    <w:rsid w:val="00F83632"/>
    <w:rsid w:val="00F8599E"/>
    <w:rsid w:val="00F97BF6"/>
    <w:rsid w:val="00FB10E1"/>
    <w:rsid w:val="00FE60C8"/>
    <w:rsid w:val="00FE7CA0"/>
    <w:rsid w:val="00FF39A0"/>
    <w:rsid w:val="01B06938"/>
    <w:rsid w:val="01C235C0"/>
    <w:rsid w:val="02898C83"/>
    <w:rsid w:val="0377A8F1"/>
    <w:rsid w:val="0418614C"/>
    <w:rsid w:val="0AD5A3F7"/>
    <w:rsid w:val="1088CFAB"/>
    <w:rsid w:val="108D776C"/>
    <w:rsid w:val="11C45C4B"/>
    <w:rsid w:val="1B6BC7F5"/>
    <w:rsid w:val="201B1F63"/>
    <w:rsid w:val="22BC2D56"/>
    <w:rsid w:val="2D074894"/>
    <w:rsid w:val="2EAFEDA4"/>
    <w:rsid w:val="2F4CC815"/>
    <w:rsid w:val="377B0043"/>
    <w:rsid w:val="3FED9EE1"/>
    <w:rsid w:val="447BC5D1"/>
    <w:rsid w:val="4AAFB620"/>
    <w:rsid w:val="4C986B90"/>
    <w:rsid w:val="50592649"/>
    <w:rsid w:val="5C52D684"/>
    <w:rsid w:val="5DF74C60"/>
    <w:rsid w:val="5E86CE2E"/>
    <w:rsid w:val="61255A29"/>
    <w:rsid w:val="642564D9"/>
    <w:rsid w:val="65B389BB"/>
    <w:rsid w:val="69B170CD"/>
    <w:rsid w:val="6A803761"/>
    <w:rsid w:val="6AB31412"/>
    <w:rsid w:val="6DF02708"/>
    <w:rsid w:val="7BD17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2A431"/>
  <w15:chartTrackingRefBased/>
  <w15:docId w15:val="{C28C9B82-0240-4279-894A-61BF44750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55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0352"/>
    <w:pPr>
      <w:ind w:left="720"/>
      <w:contextualSpacing/>
    </w:pPr>
  </w:style>
  <w:style w:type="table" w:styleId="TableGrid">
    <w:name w:val="Table Grid"/>
    <w:basedOn w:val="TableNormal"/>
    <w:uiPriority w:val="39"/>
    <w:rsid w:val="00A803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830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30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30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30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30C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30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0C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A3C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3CFA"/>
  </w:style>
  <w:style w:type="paragraph" w:styleId="Footer">
    <w:name w:val="footer"/>
    <w:basedOn w:val="Normal"/>
    <w:link w:val="FooterChar"/>
    <w:uiPriority w:val="99"/>
    <w:unhideWhenUsed/>
    <w:rsid w:val="007A3C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3C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880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2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7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54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62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33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117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497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499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6125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246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322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6787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954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34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91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5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image" Target="media/image5.jpe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95BB769DF30048ADDB682BED2D03BF" ma:contentTypeVersion="13" ma:contentTypeDescription="Create a new document." ma:contentTypeScope="" ma:versionID="faa44b87450638b48751c385cb910bd1">
  <xsd:schema xmlns:xsd="http://www.w3.org/2001/XMLSchema" xmlns:xs="http://www.w3.org/2001/XMLSchema" xmlns:p="http://schemas.microsoft.com/office/2006/metadata/properties" xmlns:ns3="e525f45e-12aa-43f1-99a0-18fd9df9a174" xmlns:ns4="8692fb02-64ee-477a-8829-0b8419474116" targetNamespace="http://schemas.microsoft.com/office/2006/metadata/properties" ma:root="true" ma:fieldsID="4fc4fa8800d0093b8249e4632acb7e46" ns3:_="" ns4:_="">
    <xsd:import namespace="e525f45e-12aa-43f1-99a0-18fd9df9a174"/>
    <xsd:import namespace="8692fb02-64ee-477a-8829-0b841947411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25f45e-12aa-43f1-99a0-18fd9df9a1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92fb02-64ee-477a-8829-0b841947411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2CC8D09-51F9-4F71-9D9E-6419E798298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90B70C9-2C01-4E6D-AE47-54E603EAB48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F754C2F-247F-4763-83A7-9EEDA1E6A9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25f45e-12aa-43f1-99a0-18fd9df9a174"/>
    <ds:schemaRef ds:uri="8692fb02-64ee-477a-8829-0b84194741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F1B844D-A8AA-465B-8688-7D8E052AAA0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1</TotalTime>
  <Pages>1</Pages>
  <Words>334</Words>
  <Characters>19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lls, Ahmaya Annette</dc:creator>
  <cp:keywords/>
  <dc:description/>
  <cp:lastModifiedBy>Fridman, Ilona</cp:lastModifiedBy>
  <cp:revision>7</cp:revision>
  <cp:lastPrinted>2020-06-11T22:06:00Z</cp:lastPrinted>
  <dcterms:created xsi:type="dcterms:W3CDTF">2023-01-13T17:23:00Z</dcterms:created>
  <dcterms:modified xsi:type="dcterms:W3CDTF">2023-03-15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95BB769DF30048ADDB682BED2D03BF</vt:lpwstr>
  </property>
  <property fmtid="{D5CDD505-2E9C-101B-9397-08002B2CF9AE}" pid="3" name="GrammarlyDocumentId">
    <vt:lpwstr>1724d7efa082e7e3cbd46294f661e8b2737491e6da770d4a1f34a9549dcb4b80</vt:lpwstr>
  </property>
</Properties>
</file>